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75E9C" w14:textId="77777777" w:rsidR="001D7599" w:rsidRPr="00516210" w:rsidRDefault="001D7599" w:rsidP="001D7599">
      <w:pPr>
        <w:jc w:val="both"/>
        <w:rPr>
          <w:b/>
          <w:bCs/>
          <w:lang w:val="en-GB"/>
        </w:rPr>
      </w:pPr>
      <w:r w:rsidRPr="00516210">
        <w:rPr>
          <w:b/>
          <w:bCs/>
          <w:lang w:val="en-GB"/>
        </w:rPr>
        <w:t>Annex 1 – Responsibility matrix of AgICOT</w:t>
      </w:r>
    </w:p>
    <w:p w14:paraId="0FD54A56" w14:textId="77777777" w:rsidR="001D7599" w:rsidRPr="001436ED" w:rsidRDefault="001D7599" w:rsidP="001D7599">
      <w:pPr>
        <w:autoSpaceDE w:val="0"/>
        <w:autoSpaceDN w:val="0"/>
        <w:adjustRightInd w:val="0"/>
        <w:spacing w:line="360" w:lineRule="auto"/>
        <w:mirrorIndents/>
        <w:jc w:val="both"/>
        <w:rPr>
          <w:rFonts w:asciiTheme="majorHAnsi" w:hAnsiTheme="majorHAnsi"/>
          <w:bCs/>
          <w:lang w:val="en-GB"/>
        </w:rPr>
      </w:pPr>
    </w:p>
    <w:tbl>
      <w:tblPr>
        <w:tblStyle w:val="TableGrid"/>
        <w:tblW w:w="9965" w:type="dxa"/>
        <w:tblLayout w:type="fixed"/>
        <w:tblLook w:val="04A0" w:firstRow="1" w:lastRow="0" w:firstColumn="1" w:lastColumn="0" w:noHBand="0" w:noVBand="1"/>
      </w:tblPr>
      <w:tblGrid>
        <w:gridCol w:w="1809"/>
        <w:gridCol w:w="2864"/>
        <w:gridCol w:w="462"/>
        <w:gridCol w:w="403"/>
        <w:gridCol w:w="403"/>
        <w:gridCol w:w="403"/>
        <w:gridCol w:w="403"/>
        <w:gridCol w:w="403"/>
        <w:gridCol w:w="401"/>
        <w:gridCol w:w="403"/>
        <w:gridCol w:w="403"/>
        <w:gridCol w:w="403"/>
        <w:gridCol w:w="403"/>
        <w:gridCol w:w="401"/>
        <w:gridCol w:w="401"/>
      </w:tblGrid>
      <w:tr w:rsidR="001D7599" w:rsidRPr="001436ED" w14:paraId="6E7B2297" w14:textId="77777777" w:rsidTr="00FC4B94">
        <w:trPr>
          <w:cantSplit/>
          <w:trHeight w:val="2246"/>
        </w:trPr>
        <w:tc>
          <w:tcPr>
            <w:tcW w:w="1809" w:type="dxa"/>
            <w:vAlign w:val="center"/>
          </w:tcPr>
          <w:p w14:paraId="0491798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0" w:name="_Toc409776679"/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hases </w:t>
            </w:r>
          </w:p>
        </w:tc>
        <w:tc>
          <w:tcPr>
            <w:tcW w:w="2864" w:type="dxa"/>
            <w:vAlign w:val="center"/>
          </w:tcPr>
          <w:p w14:paraId="5BF0A69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62" w:type="dxa"/>
            <w:textDirection w:val="tbRl"/>
            <w:vAlign w:val="center"/>
          </w:tcPr>
          <w:p w14:paraId="3A33F64A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403" w:type="dxa"/>
            <w:textDirection w:val="tbRl"/>
            <w:vAlign w:val="center"/>
          </w:tcPr>
          <w:p w14:paraId="767C47AD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Transitional care service</w:t>
            </w:r>
          </w:p>
        </w:tc>
        <w:tc>
          <w:tcPr>
            <w:tcW w:w="403" w:type="dxa"/>
            <w:textDirection w:val="tbRl"/>
            <w:vAlign w:val="center"/>
          </w:tcPr>
          <w:p w14:paraId="18D6AD0A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Social Services</w:t>
            </w:r>
          </w:p>
        </w:tc>
        <w:tc>
          <w:tcPr>
            <w:tcW w:w="403" w:type="dxa"/>
            <w:textDirection w:val="tbRl"/>
            <w:vAlign w:val="center"/>
          </w:tcPr>
          <w:p w14:paraId="7EB90F67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Home care service</w:t>
            </w:r>
          </w:p>
        </w:tc>
        <w:tc>
          <w:tcPr>
            <w:tcW w:w="403" w:type="dxa"/>
            <w:textDirection w:val="tbRl"/>
            <w:vAlign w:val="center"/>
          </w:tcPr>
          <w:p w14:paraId="1C90DA28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Administrative</w:t>
            </w:r>
          </w:p>
        </w:tc>
        <w:tc>
          <w:tcPr>
            <w:tcW w:w="403" w:type="dxa"/>
            <w:textDirection w:val="tbRl"/>
            <w:vAlign w:val="center"/>
          </w:tcPr>
          <w:p w14:paraId="7C0DEE0B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AgICOT Responsible</w:t>
            </w:r>
          </w:p>
        </w:tc>
        <w:tc>
          <w:tcPr>
            <w:tcW w:w="401" w:type="dxa"/>
            <w:textDirection w:val="tbRl"/>
            <w:vAlign w:val="center"/>
          </w:tcPr>
          <w:p w14:paraId="3D722112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436ED">
              <w:rPr>
                <w:b/>
                <w:bCs/>
                <w:i/>
                <w:iCs/>
                <w:sz w:val="16"/>
                <w:szCs w:val="16"/>
                <w:lang w:val="en-GB"/>
              </w:rPr>
              <w:t>AgICOT Project Management</w:t>
            </w:r>
          </w:p>
        </w:tc>
        <w:tc>
          <w:tcPr>
            <w:tcW w:w="403" w:type="dxa"/>
            <w:textDirection w:val="tbRl"/>
            <w:vAlign w:val="center"/>
          </w:tcPr>
          <w:p w14:paraId="5E6B79CB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Team Core</w:t>
            </w:r>
          </w:p>
        </w:tc>
        <w:tc>
          <w:tcPr>
            <w:tcW w:w="403" w:type="dxa"/>
            <w:textDirection w:val="tbRl"/>
            <w:vAlign w:val="center"/>
          </w:tcPr>
          <w:p w14:paraId="5C2C3ACF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Case Manager</w:t>
            </w:r>
          </w:p>
        </w:tc>
        <w:tc>
          <w:tcPr>
            <w:tcW w:w="403" w:type="dxa"/>
            <w:textDirection w:val="tbRl"/>
          </w:tcPr>
          <w:p w14:paraId="27D8FDC7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pecialists </w:t>
            </w:r>
          </w:p>
        </w:tc>
        <w:tc>
          <w:tcPr>
            <w:tcW w:w="403" w:type="dxa"/>
            <w:textDirection w:val="tbRl"/>
            <w:vAlign w:val="center"/>
          </w:tcPr>
          <w:p w14:paraId="4A8C8852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Assisted individual</w:t>
            </w:r>
          </w:p>
        </w:tc>
        <w:tc>
          <w:tcPr>
            <w:tcW w:w="401" w:type="dxa"/>
            <w:textDirection w:val="tbRl"/>
            <w:vAlign w:val="center"/>
          </w:tcPr>
          <w:p w14:paraId="0C568124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Caregiver</w:t>
            </w:r>
          </w:p>
        </w:tc>
        <w:tc>
          <w:tcPr>
            <w:tcW w:w="401" w:type="dxa"/>
            <w:textDirection w:val="tbRl"/>
          </w:tcPr>
          <w:p w14:paraId="6DA50343" w14:textId="77777777" w:rsidR="001D7599" w:rsidRPr="001436ED" w:rsidRDefault="001D7599" w:rsidP="00FC4B94">
            <w:pPr>
              <w:autoSpaceDE w:val="0"/>
              <w:autoSpaceDN w:val="0"/>
              <w:adjustRightInd w:val="0"/>
              <w:ind w:left="113" w:right="113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Legal representative</w:t>
            </w:r>
          </w:p>
        </w:tc>
      </w:tr>
      <w:tr w:rsidR="001D7599" w:rsidRPr="001436ED" w14:paraId="6B3E9F6E" w14:textId="77777777" w:rsidTr="00FC4B94">
        <w:tc>
          <w:tcPr>
            <w:tcW w:w="1809" w:type="dxa"/>
            <w:vAlign w:val="center"/>
          </w:tcPr>
          <w:p w14:paraId="04EAE17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rvice </w:t>
            </w:r>
          </w:p>
          <w:p w14:paraId="41D72C6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activation </w:t>
            </w:r>
          </w:p>
        </w:tc>
        <w:tc>
          <w:tcPr>
            <w:tcW w:w="2864" w:type="dxa"/>
            <w:vAlign w:val="center"/>
          </w:tcPr>
          <w:p w14:paraId="76D027E9" w14:textId="77777777" w:rsidR="001D7599" w:rsidRPr="001436ED" w:rsidRDefault="001D7599" w:rsidP="00FC4B94">
            <w:pPr>
              <w:widowControl w:val="0"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The request is made by request on the appropriate form</w:t>
            </w:r>
          </w:p>
        </w:tc>
        <w:tc>
          <w:tcPr>
            <w:tcW w:w="462" w:type="dxa"/>
            <w:vAlign w:val="center"/>
          </w:tcPr>
          <w:p w14:paraId="2A981F7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28FAE70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3C7DBB2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3E80B4A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6AA0734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873D64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7EF0D11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7793258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3132D0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71B2DA3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756AD2D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1E28426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098916D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7599" w:rsidRPr="001436ED" w14:paraId="70CF567D" w14:textId="77777777" w:rsidTr="00FC4B94">
        <w:tc>
          <w:tcPr>
            <w:tcW w:w="1809" w:type="dxa"/>
            <w:vMerge w:val="restart"/>
            <w:vAlign w:val="center"/>
          </w:tcPr>
          <w:p w14:paraId="5C7730E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Request </w:t>
            </w:r>
          </w:p>
          <w:p w14:paraId="639CD89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acceptance </w:t>
            </w:r>
          </w:p>
        </w:tc>
        <w:tc>
          <w:tcPr>
            <w:tcW w:w="2864" w:type="dxa"/>
            <w:vAlign w:val="center"/>
          </w:tcPr>
          <w:p w14:paraId="132D6F80" w14:textId="77777777" w:rsidR="001D7599" w:rsidRPr="001436ED" w:rsidRDefault="001D7599" w:rsidP="00FC4B94">
            <w:pPr>
              <w:tabs>
                <w:tab w:val="left" w:pos="9356"/>
              </w:tabs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 xml:space="preserve">Request reception </w:t>
            </w:r>
          </w:p>
        </w:tc>
        <w:tc>
          <w:tcPr>
            <w:tcW w:w="462" w:type="dxa"/>
            <w:vAlign w:val="center"/>
          </w:tcPr>
          <w:p w14:paraId="511B2AC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A453E1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D6B760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E9BF8E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0A8BA9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740C0D2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0D623FA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0D30CE7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246CD10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7D9B6BF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E8A5AB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2CC80DB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11C294B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7599" w:rsidRPr="001436ED" w14:paraId="7B7ECC01" w14:textId="77777777" w:rsidTr="00FC4B94">
        <w:tc>
          <w:tcPr>
            <w:tcW w:w="1809" w:type="dxa"/>
            <w:vMerge/>
            <w:vAlign w:val="center"/>
          </w:tcPr>
          <w:p w14:paraId="5D35F3D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79D877A9" w14:textId="77777777" w:rsidR="001D7599" w:rsidRPr="001436ED" w:rsidRDefault="001D7599" w:rsidP="00FC4B94">
            <w:pPr>
              <w:tabs>
                <w:tab w:val="left" w:pos="9356"/>
              </w:tabs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ontrol on personal data completeness</w:t>
            </w:r>
            <w:r w:rsidRPr="001436ED">
              <w:rPr>
                <w:rStyle w:val="ts-alignment-element"/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62" w:type="dxa"/>
            <w:vAlign w:val="center"/>
          </w:tcPr>
          <w:p w14:paraId="0073989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DB0A40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C927B7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A97431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7F5D8C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5D89CA5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0A2558F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55D27C8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07012D5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5335A06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B57469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6E3AF68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6710685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7599" w:rsidRPr="001436ED" w14:paraId="458A069F" w14:textId="77777777" w:rsidTr="00FC4B94">
        <w:tc>
          <w:tcPr>
            <w:tcW w:w="1809" w:type="dxa"/>
            <w:vMerge/>
            <w:vAlign w:val="center"/>
          </w:tcPr>
          <w:p w14:paraId="4A6547B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2A7DDD6D" w14:textId="77777777" w:rsidR="001D7599" w:rsidRPr="001436ED" w:rsidRDefault="001D7599" w:rsidP="00FC4B94">
            <w:pPr>
              <w:tabs>
                <w:tab w:val="left" w:pos="9356"/>
              </w:tabs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Entry of assisted person in informative platform (personal data, GP, caregiver and/or legal administrator).</w:t>
            </w:r>
          </w:p>
        </w:tc>
        <w:tc>
          <w:tcPr>
            <w:tcW w:w="462" w:type="dxa"/>
            <w:vAlign w:val="center"/>
          </w:tcPr>
          <w:p w14:paraId="39A4682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733D6E6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6C20A8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D1B19C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3B9231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7082FDF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6C56E9A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5D4F0A4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3C4A38C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0672301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5AAF85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6B05ADE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53ECFBF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7599" w:rsidRPr="001436ED" w14:paraId="7F81B68E" w14:textId="77777777" w:rsidTr="00FC4B94">
        <w:tc>
          <w:tcPr>
            <w:tcW w:w="1809" w:type="dxa"/>
            <w:vMerge/>
            <w:vAlign w:val="center"/>
          </w:tcPr>
          <w:p w14:paraId="5B2CD2D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61A123BF" w14:textId="77777777" w:rsidR="001D7599" w:rsidRPr="001436ED" w:rsidRDefault="001D7599" w:rsidP="00FC4B94">
            <w:pPr>
              <w:pStyle w:val="ListParagraph"/>
              <w:autoSpaceDE w:val="0"/>
              <w:autoSpaceDN w:val="0"/>
              <w:adjustRightInd w:val="0"/>
              <w:ind w:left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nsertion of the case in the Team Core work calendar in the first available slot.</w:t>
            </w:r>
          </w:p>
        </w:tc>
        <w:tc>
          <w:tcPr>
            <w:tcW w:w="462" w:type="dxa"/>
            <w:vAlign w:val="center"/>
          </w:tcPr>
          <w:p w14:paraId="7DE5459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FAB2DE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50C1F5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7D1AA66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26E321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5884FF5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0143812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15BF4F0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674865E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5F7B80B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005CA8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1937023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6E5CF72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7599" w:rsidRPr="001436ED" w14:paraId="61490AEA" w14:textId="77777777" w:rsidTr="00FC4B94">
        <w:tc>
          <w:tcPr>
            <w:tcW w:w="1809" w:type="dxa"/>
            <w:vMerge/>
            <w:vAlign w:val="center"/>
          </w:tcPr>
          <w:p w14:paraId="2E45524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347369C1" w14:textId="77777777" w:rsidR="001D7599" w:rsidRPr="001436ED" w:rsidRDefault="001D7599" w:rsidP="00FC4B94">
            <w:pPr>
              <w:tabs>
                <w:tab w:val="left" w:pos="9356"/>
              </w:tabs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egistration of begun clinical evaluation process informative platform</w:t>
            </w:r>
          </w:p>
        </w:tc>
        <w:tc>
          <w:tcPr>
            <w:tcW w:w="462" w:type="dxa"/>
            <w:vAlign w:val="center"/>
          </w:tcPr>
          <w:p w14:paraId="4AACEEC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750FDB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92242E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26C6CB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49333B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0E33FD2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7B8281F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58C0328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605E2FA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185689F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AF66A1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6A51E7F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633E1F7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7599" w:rsidRPr="001436ED" w14:paraId="421F0120" w14:textId="77777777" w:rsidTr="00FC4B94">
        <w:tc>
          <w:tcPr>
            <w:tcW w:w="1809" w:type="dxa"/>
            <w:vAlign w:val="center"/>
          </w:tcPr>
          <w:p w14:paraId="4A349D2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Request </w:t>
            </w:r>
          </w:p>
          <w:p w14:paraId="5F7ED64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evaluation </w:t>
            </w:r>
          </w:p>
        </w:tc>
        <w:tc>
          <w:tcPr>
            <w:tcW w:w="2864" w:type="dxa"/>
            <w:vAlign w:val="center"/>
          </w:tcPr>
          <w:p w14:paraId="1FF0846B" w14:textId="77777777" w:rsidR="001D7599" w:rsidRPr="001436ED" w:rsidRDefault="001D7599" w:rsidP="00FC4B94">
            <w:pPr>
              <w:pStyle w:val="ListParagraph"/>
              <w:autoSpaceDE w:val="0"/>
              <w:autoSpaceDN w:val="0"/>
              <w:adjustRightInd w:val="0"/>
              <w:ind w:left="0"/>
              <w:mirrorIndents/>
              <w:jc w:val="both"/>
              <w:rPr>
                <w:rStyle w:val="ts-alignment-element"/>
                <w:bCs/>
                <w:i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linical Evaluation of received documentation.</w:t>
            </w:r>
          </w:p>
        </w:tc>
        <w:tc>
          <w:tcPr>
            <w:tcW w:w="462" w:type="dxa"/>
            <w:vAlign w:val="center"/>
          </w:tcPr>
          <w:p w14:paraId="6914D00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E7E014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304AF8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5CDBB1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08FF37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D7B20D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27A7124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4F74D62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504978E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2DAF253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3342BF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7386786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08C67FB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659C4464" w14:textId="77777777" w:rsidTr="00FC4B94">
        <w:tc>
          <w:tcPr>
            <w:tcW w:w="1809" w:type="dxa"/>
            <w:vMerge w:val="restart"/>
            <w:vAlign w:val="center"/>
          </w:tcPr>
          <w:p w14:paraId="3A7AFA7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Request </w:t>
            </w:r>
          </w:p>
          <w:p w14:paraId="1AE6CEB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appropriateness </w:t>
            </w:r>
          </w:p>
          <w:p w14:paraId="2396150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evaluation</w:t>
            </w:r>
          </w:p>
        </w:tc>
        <w:tc>
          <w:tcPr>
            <w:tcW w:w="2864" w:type="dxa"/>
            <w:vAlign w:val="center"/>
          </w:tcPr>
          <w:p w14:paraId="4FB0BA3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 xml:space="preserve">Because of age and the received social and health documentation, the request appropriateness is assessed. </w:t>
            </w:r>
          </w:p>
          <w:p w14:paraId="49E52E5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f the request is for a patient over 65 years of age with a Brass Index &gt;= 10, it is considered appropriate. If the patient is under 65 years of age or Brass Index &lt; 10, request is not appropriate, and the reporting service is contacted.</w:t>
            </w:r>
          </w:p>
        </w:tc>
        <w:tc>
          <w:tcPr>
            <w:tcW w:w="462" w:type="dxa"/>
            <w:vAlign w:val="center"/>
          </w:tcPr>
          <w:p w14:paraId="7830AA2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7DFDA55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6BCD36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506ACF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C2699C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FE678E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37B826C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2EB5893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055E282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</w:tcPr>
          <w:p w14:paraId="083613F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DA9ABE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1133777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7E7B91F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1F7E1A8E" w14:textId="77777777" w:rsidTr="00FC4B94">
        <w:tc>
          <w:tcPr>
            <w:tcW w:w="1809" w:type="dxa"/>
            <w:vMerge/>
            <w:vAlign w:val="center"/>
          </w:tcPr>
          <w:p w14:paraId="36F8940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7954D43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1436ED">
              <w:rPr>
                <w:bCs/>
                <w:iCs/>
                <w:sz w:val="20"/>
                <w:szCs w:val="20"/>
                <w:lang w:val="en-GB"/>
              </w:rPr>
              <w:t xml:space="preserve">If the advice of specialists is necessary but not available at the time, or the received documentation is not sufficient to set up HP/HB, the necessary consultations will be activated, the missing documentation will be </w:t>
            </w:r>
            <w:proofErr w:type="gramStart"/>
            <w:r w:rsidRPr="001436ED">
              <w:rPr>
                <w:bCs/>
                <w:iCs/>
                <w:sz w:val="20"/>
                <w:szCs w:val="20"/>
                <w:lang w:val="en-GB"/>
              </w:rPr>
              <w:t>found</w:t>
            </w:r>
            <w:proofErr w:type="gramEnd"/>
            <w:r w:rsidRPr="001436ED">
              <w:rPr>
                <w:bCs/>
                <w:iCs/>
                <w:sz w:val="20"/>
                <w:szCs w:val="20"/>
                <w:lang w:val="en-GB"/>
              </w:rPr>
              <w:t xml:space="preserve"> and a new meeting will be scheduled.</w:t>
            </w:r>
          </w:p>
        </w:tc>
        <w:tc>
          <w:tcPr>
            <w:tcW w:w="462" w:type="dxa"/>
            <w:vAlign w:val="center"/>
          </w:tcPr>
          <w:p w14:paraId="465E613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DC3E14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EA6556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E265C5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0B1DB0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22CC92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4B2DB1B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3068E0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1D84256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719C698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1888B92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5034030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7665190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431D4B56" w14:textId="77777777" w:rsidTr="00FC4B94">
        <w:tc>
          <w:tcPr>
            <w:tcW w:w="1809" w:type="dxa"/>
            <w:vAlign w:val="center"/>
          </w:tcPr>
          <w:p w14:paraId="43CD7A8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Health Plan and </w:t>
            </w:r>
          </w:p>
          <w:p w14:paraId="3CE3393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Health Budget</w:t>
            </w:r>
          </w:p>
          <w:p w14:paraId="741672C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2864" w:type="dxa"/>
            <w:vAlign w:val="center"/>
          </w:tcPr>
          <w:p w14:paraId="1C3D416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1436ED">
              <w:rPr>
                <w:bCs/>
                <w:iCs/>
                <w:sz w:val="20"/>
                <w:szCs w:val="20"/>
                <w:lang w:val="en-GB"/>
              </w:rPr>
              <w:t xml:space="preserve">If it is possible to proceed, the Team core drafts HP/HB </w:t>
            </w:r>
          </w:p>
        </w:tc>
        <w:tc>
          <w:tcPr>
            <w:tcW w:w="462" w:type="dxa"/>
            <w:vAlign w:val="center"/>
          </w:tcPr>
          <w:p w14:paraId="7503372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768B7F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766CA9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D77A5E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2236F1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0469DB1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6C05CB8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55CF3C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4A00B99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</w:tcPr>
          <w:p w14:paraId="18DC945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133E08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1E39EF8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2FA7601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22BF2410" w14:textId="77777777" w:rsidTr="00FC4B94">
        <w:tc>
          <w:tcPr>
            <w:tcW w:w="1809" w:type="dxa"/>
            <w:vAlign w:val="center"/>
          </w:tcPr>
          <w:p w14:paraId="55DFEFF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Case manager </w:t>
            </w:r>
          </w:p>
          <w:p w14:paraId="0B04D84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identification</w:t>
            </w:r>
          </w:p>
        </w:tc>
        <w:tc>
          <w:tcPr>
            <w:tcW w:w="2864" w:type="dxa"/>
            <w:vAlign w:val="center"/>
          </w:tcPr>
          <w:p w14:paraId="53E8F81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1436ED">
              <w:rPr>
                <w:bCs/>
                <w:iCs/>
                <w:sz w:val="20"/>
                <w:szCs w:val="20"/>
                <w:lang w:val="en-GB"/>
              </w:rPr>
              <w:t xml:space="preserve">Based on prevailing needs of the assisted person, the case manager for taking charge is identified. </w:t>
            </w:r>
          </w:p>
        </w:tc>
        <w:tc>
          <w:tcPr>
            <w:tcW w:w="462" w:type="dxa"/>
            <w:vAlign w:val="center"/>
          </w:tcPr>
          <w:p w14:paraId="2B81CF2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DF5451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567699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B4B1D4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BAEE89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01D9A6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7AB87DF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12C62B5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5778F5E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</w:tcPr>
          <w:p w14:paraId="567D93B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A98278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2A301B7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12996B8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24DC5828" w14:textId="77777777" w:rsidTr="00FC4B94">
        <w:tc>
          <w:tcPr>
            <w:tcW w:w="1809" w:type="dxa"/>
            <w:vAlign w:val="center"/>
          </w:tcPr>
          <w:p w14:paraId="19D7439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Communication of</w:t>
            </w:r>
          </w:p>
          <w:p w14:paraId="7249DB0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taking charge </w:t>
            </w:r>
          </w:p>
        </w:tc>
        <w:tc>
          <w:tcPr>
            <w:tcW w:w="2864" w:type="dxa"/>
            <w:vAlign w:val="center"/>
          </w:tcPr>
          <w:p w14:paraId="16640165" w14:textId="77777777" w:rsidR="001D7599" w:rsidRPr="001436ED" w:rsidRDefault="001D7599" w:rsidP="00FC4B94">
            <w:pPr>
              <w:tabs>
                <w:tab w:val="left" w:pos="3544"/>
              </w:tabs>
              <w:autoSpaceDE w:val="0"/>
              <w:autoSpaceDN w:val="0"/>
              <w:adjustRightInd w:val="0"/>
              <w:mirrorIndents/>
              <w:jc w:val="both"/>
              <w:rPr>
                <w:rStyle w:val="ts-alignment-element"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 xml:space="preserve">Notice of the GP, the social worker, and at least one between assisted person, caregiver and legal administrator of the taking </w:t>
            </w:r>
            <w:r w:rsidRPr="001436ED">
              <w:rPr>
                <w:bCs/>
                <w:sz w:val="20"/>
                <w:szCs w:val="20"/>
                <w:lang w:val="en-GB"/>
              </w:rPr>
              <w:lastRenderedPageBreak/>
              <w:t>charge by AgICOT, explaining the next steps (monitoring and follow-up).</w:t>
            </w:r>
          </w:p>
        </w:tc>
        <w:tc>
          <w:tcPr>
            <w:tcW w:w="462" w:type="dxa"/>
            <w:vAlign w:val="center"/>
          </w:tcPr>
          <w:p w14:paraId="15964A8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lastRenderedPageBreak/>
              <w:t>I</w:t>
            </w:r>
          </w:p>
        </w:tc>
        <w:tc>
          <w:tcPr>
            <w:tcW w:w="403" w:type="dxa"/>
            <w:vAlign w:val="center"/>
          </w:tcPr>
          <w:p w14:paraId="41B6A1F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66F868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4F8892B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570DCE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15D872A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2BB227A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6CA764F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6CD84B6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40D10D1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EEF725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33021E5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7351D16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</w:tr>
      <w:tr w:rsidR="001D7599" w:rsidRPr="001436ED" w14:paraId="6E713463" w14:textId="77777777" w:rsidTr="00FC4B94">
        <w:tc>
          <w:tcPr>
            <w:tcW w:w="1809" w:type="dxa"/>
            <w:vAlign w:val="center"/>
          </w:tcPr>
          <w:p w14:paraId="342EBF4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Monitoring</w:t>
            </w:r>
          </w:p>
        </w:tc>
        <w:tc>
          <w:tcPr>
            <w:tcW w:w="2864" w:type="dxa"/>
            <w:vAlign w:val="center"/>
          </w:tcPr>
          <w:p w14:paraId="006D3BAD" w14:textId="77777777" w:rsidR="001D7599" w:rsidRPr="001436ED" w:rsidRDefault="001D7599" w:rsidP="00FC4B94">
            <w:pPr>
              <w:tabs>
                <w:tab w:val="left" w:pos="3544"/>
              </w:tabs>
              <w:autoSpaceDE w:val="0"/>
              <w:autoSpaceDN w:val="0"/>
              <w:adjustRightInd w:val="0"/>
              <w:mirrorIndents/>
              <w:jc w:val="both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Monitoring of assisted person conditions according to the methods and timing established by the HP/HB</w:t>
            </w:r>
          </w:p>
        </w:tc>
        <w:tc>
          <w:tcPr>
            <w:tcW w:w="462" w:type="dxa"/>
            <w:vAlign w:val="center"/>
          </w:tcPr>
          <w:p w14:paraId="7996FB6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037173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C82E0A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3F1B65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7AEE217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1C86D2F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7B57DD1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74C99E4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75C9412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</w:tcPr>
          <w:p w14:paraId="44D6A7F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79F6FE0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137D4FE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4970261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47DFD178" w14:textId="77777777" w:rsidTr="00FC4B94">
        <w:tc>
          <w:tcPr>
            <w:tcW w:w="1809" w:type="dxa"/>
            <w:vAlign w:val="center"/>
          </w:tcPr>
          <w:p w14:paraId="07F3AE7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Care</w:t>
            </w:r>
          </w:p>
        </w:tc>
        <w:tc>
          <w:tcPr>
            <w:tcW w:w="2864" w:type="dxa"/>
            <w:vAlign w:val="center"/>
          </w:tcPr>
          <w:p w14:paraId="2A79698B" w14:textId="77777777" w:rsidR="001D7599" w:rsidRPr="001436ED" w:rsidRDefault="001D7599" w:rsidP="00FC4B94">
            <w:pPr>
              <w:tabs>
                <w:tab w:val="left" w:pos="3544"/>
              </w:tabs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Booking social and health services provided in the HP by discussing with the patient and/or caregiver and/or legal administrator and giving them notice (by phone, text message and e-mail) of the scheduled date for the scheduled services.</w:t>
            </w:r>
          </w:p>
        </w:tc>
        <w:tc>
          <w:tcPr>
            <w:tcW w:w="462" w:type="dxa"/>
            <w:vAlign w:val="center"/>
          </w:tcPr>
          <w:p w14:paraId="0ED2D09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89800B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0A5FAB7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340F4C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DFB514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6D69181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73CDC5E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82F0F4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006B071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24FAE7F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8A127C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1" w:type="dxa"/>
            <w:vAlign w:val="center"/>
          </w:tcPr>
          <w:p w14:paraId="697FBBB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1" w:type="dxa"/>
            <w:vAlign w:val="center"/>
          </w:tcPr>
          <w:p w14:paraId="6452645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</w:tr>
      <w:tr w:rsidR="001D7599" w:rsidRPr="001436ED" w14:paraId="51A0B393" w14:textId="77777777" w:rsidTr="00FC4B94">
        <w:tc>
          <w:tcPr>
            <w:tcW w:w="1809" w:type="dxa"/>
            <w:vMerge w:val="restart"/>
            <w:vAlign w:val="center"/>
          </w:tcPr>
          <w:p w14:paraId="7073B21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bCs/>
                <w:i/>
                <w:iCs/>
                <w:sz w:val="20"/>
                <w:szCs w:val="20"/>
                <w:lang w:val="en-GB"/>
              </w:rPr>
              <w:t>Revaluation</w:t>
            </w:r>
          </w:p>
        </w:tc>
        <w:tc>
          <w:tcPr>
            <w:tcW w:w="2864" w:type="dxa"/>
            <w:vAlign w:val="center"/>
          </w:tcPr>
          <w:p w14:paraId="21844A31" w14:textId="77777777" w:rsidR="001D7599" w:rsidRPr="001436ED" w:rsidRDefault="001D7599" w:rsidP="00FC4B94">
            <w:pPr>
              <w:tabs>
                <w:tab w:val="left" w:pos="3544"/>
              </w:tabs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f during monitoring or following a report by the patient/caregiver/GP/social worker, the need to change the HP/HB is found, the case manager assesses if substantial changes to the HP/HB are necessary or not</w:t>
            </w:r>
          </w:p>
        </w:tc>
        <w:tc>
          <w:tcPr>
            <w:tcW w:w="462" w:type="dxa"/>
            <w:vAlign w:val="center"/>
          </w:tcPr>
          <w:p w14:paraId="6B1EFCD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1ED7739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A794DE1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AAD802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D1A936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5F96204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1D61044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2DEF0D3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46DB9C06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</w:tcPr>
          <w:p w14:paraId="71FD7B3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46D533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111F05A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6E29B8B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  <w:tr w:rsidR="001D7599" w:rsidRPr="001436ED" w14:paraId="20AF3FEC" w14:textId="77777777" w:rsidTr="00FC4B94">
        <w:tc>
          <w:tcPr>
            <w:tcW w:w="1809" w:type="dxa"/>
            <w:vMerge/>
            <w:vAlign w:val="center"/>
          </w:tcPr>
          <w:p w14:paraId="1D15FFE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7007BB53" w14:textId="77777777" w:rsidR="001D7599" w:rsidRPr="001436ED" w:rsidRDefault="001D7599" w:rsidP="00FC4B94">
            <w:pPr>
              <w:tabs>
                <w:tab w:val="left" w:pos="3544"/>
              </w:tabs>
              <w:autoSpaceDE w:val="0"/>
              <w:autoSpaceDN w:val="0"/>
              <w:adjustRightInd w:val="0"/>
              <w:mirrorIndents/>
              <w:jc w:val="both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f substantial changes are necessary, a new core team meeting will be convened to proceed with the change of HP.</w:t>
            </w:r>
          </w:p>
        </w:tc>
        <w:tc>
          <w:tcPr>
            <w:tcW w:w="462" w:type="dxa"/>
            <w:vAlign w:val="center"/>
          </w:tcPr>
          <w:p w14:paraId="73AA610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6A5834F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54F493D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45D95E9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F0F013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DADF7C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5606E5C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61AAF43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  <w:vAlign w:val="center"/>
          </w:tcPr>
          <w:p w14:paraId="7668B14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</w:tcPr>
          <w:p w14:paraId="2966114B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BB2209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0B984EF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</w:tcPr>
          <w:p w14:paraId="6D1A2FF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</w:tr>
      <w:tr w:rsidR="001D7599" w:rsidRPr="001436ED" w14:paraId="6BB759CD" w14:textId="77777777" w:rsidTr="00FC4B94">
        <w:tc>
          <w:tcPr>
            <w:tcW w:w="1809" w:type="dxa"/>
            <w:vMerge/>
            <w:vAlign w:val="center"/>
          </w:tcPr>
          <w:p w14:paraId="7E33F9C0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64" w:type="dxa"/>
            <w:vAlign w:val="center"/>
          </w:tcPr>
          <w:p w14:paraId="2B0143B8" w14:textId="77777777" w:rsidR="001D7599" w:rsidRPr="001436ED" w:rsidRDefault="001D7599" w:rsidP="00FC4B94">
            <w:pPr>
              <w:tabs>
                <w:tab w:val="left" w:pos="3544"/>
              </w:tabs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f substantial changes are not necessary, case manager provides for additions by reporting the changes in the monitoring diary and informing GP/Social worker and at least one patient, caregiver and legal administrator.</w:t>
            </w:r>
          </w:p>
        </w:tc>
        <w:tc>
          <w:tcPr>
            <w:tcW w:w="462" w:type="dxa"/>
            <w:vAlign w:val="center"/>
          </w:tcPr>
          <w:p w14:paraId="6A8FC52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288C5FA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C3EAA1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7B100A1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15F4CF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017DC3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1E68374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1F1E281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03" w:type="dxa"/>
            <w:vAlign w:val="center"/>
          </w:tcPr>
          <w:p w14:paraId="62F5C1A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</w:tcPr>
          <w:p w14:paraId="09129A02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9AAE1A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1B9F432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</w:tcPr>
          <w:p w14:paraId="47DFB1DE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</w:tr>
      <w:tr w:rsidR="001D7599" w:rsidRPr="001436ED" w14:paraId="20FCDC39" w14:textId="77777777" w:rsidTr="00FC4B94">
        <w:tc>
          <w:tcPr>
            <w:tcW w:w="1809" w:type="dxa"/>
            <w:vAlign w:val="center"/>
          </w:tcPr>
          <w:p w14:paraId="73FD0A9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1436ED">
              <w:rPr>
                <w:b/>
                <w:i/>
                <w:iCs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864" w:type="dxa"/>
            <w:vAlign w:val="center"/>
          </w:tcPr>
          <w:p w14:paraId="4D8C9CD2" w14:textId="77777777" w:rsidR="001D7599" w:rsidRPr="001436ED" w:rsidRDefault="001D7599" w:rsidP="00FC4B94">
            <w:pPr>
              <w:widowControl w:val="0"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eporting of monitoring results and supervening additions/changes to the HP/HB</w:t>
            </w:r>
          </w:p>
        </w:tc>
        <w:tc>
          <w:tcPr>
            <w:tcW w:w="462" w:type="dxa"/>
            <w:vAlign w:val="center"/>
          </w:tcPr>
          <w:p w14:paraId="26690D4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272EAF8A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4510FFB3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82E433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61D4FF2D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434E40A8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1" w:type="dxa"/>
            <w:vAlign w:val="center"/>
          </w:tcPr>
          <w:p w14:paraId="2C1348A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sz w:val="20"/>
                <w:szCs w:val="20"/>
                <w:lang w:val="en-GB"/>
              </w:rPr>
            </w:pPr>
            <w:r w:rsidRPr="001436E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7AD7A794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403" w:type="dxa"/>
            <w:vAlign w:val="center"/>
          </w:tcPr>
          <w:p w14:paraId="3E44C257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  <w:r w:rsidRPr="001436ED">
              <w:rPr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403" w:type="dxa"/>
          </w:tcPr>
          <w:p w14:paraId="6EE05AE5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" w:type="dxa"/>
            <w:vAlign w:val="center"/>
          </w:tcPr>
          <w:p w14:paraId="300BF47C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vAlign w:val="center"/>
          </w:tcPr>
          <w:p w14:paraId="55AF0519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1" w:type="dxa"/>
          </w:tcPr>
          <w:p w14:paraId="366377EF" w14:textId="77777777" w:rsidR="001D7599" w:rsidRPr="001436ED" w:rsidRDefault="001D7599" w:rsidP="00FC4B94">
            <w:pPr>
              <w:autoSpaceDE w:val="0"/>
              <w:autoSpaceDN w:val="0"/>
              <w:adjustRightInd w:val="0"/>
              <w:mirrorIndents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</w:tr>
    </w:tbl>
    <w:bookmarkEnd w:id="0"/>
    <w:p w14:paraId="1F994CBA" w14:textId="77777777" w:rsidR="001D7599" w:rsidRPr="001436ED" w:rsidRDefault="001D7599" w:rsidP="001D7599">
      <w:pPr>
        <w:autoSpaceDE w:val="0"/>
        <w:autoSpaceDN w:val="0"/>
        <w:adjustRightInd w:val="0"/>
        <w:mirrorIndents/>
        <w:jc w:val="both"/>
        <w:rPr>
          <w:bCs/>
          <w:iCs/>
          <w:lang w:val="en-GB"/>
        </w:rPr>
      </w:pPr>
      <w:r w:rsidRPr="001436ED">
        <w:rPr>
          <w:bCs/>
          <w:iCs/>
          <w:lang w:val="en-GB"/>
        </w:rPr>
        <w:t xml:space="preserve">Legend: </w:t>
      </w:r>
      <w:r w:rsidRPr="001436ED">
        <w:rPr>
          <w:bCs/>
          <w:iCs/>
          <w:lang w:val="en-GB"/>
        </w:rPr>
        <w:tab/>
      </w:r>
      <w:r w:rsidRPr="001436ED">
        <w:rPr>
          <w:bCs/>
          <w:i/>
          <w:iCs/>
          <w:lang w:val="en-GB"/>
        </w:rPr>
        <w:t>R= Responsible</w:t>
      </w:r>
      <w:r w:rsidRPr="001436ED">
        <w:rPr>
          <w:bCs/>
          <w:iCs/>
          <w:lang w:val="en-GB"/>
        </w:rPr>
        <w:t xml:space="preserve"> </w:t>
      </w:r>
      <w:r w:rsidRPr="001436ED">
        <w:rPr>
          <w:bCs/>
          <w:iCs/>
          <w:lang w:val="en-GB"/>
        </w:rPr>
        <w:tab/>
      </w:r>
      <w:r w:rsidRPr="001436ED">
        <w:rPr>
          <w:bCs/>
          <w:i/>
          <w:iCs/>
          <w:lang w:val="en-GB"/>
        </w:rPr>
        <w:t>C=</w:t>
      </w:r>
      <w:proofErr w:type="gramStart"/>
      <w:r w:rsidRPr="001436ED">
        <w:rPr>
          <w:bCs/>
          <w:i/>
          <w:iCs/>
          <w:lang w:val="en-GB"/>
        </w:rPr>
        <w:t xml:space="preserve">Consultant </w:t>
      </w:r>
      <w:r w:rsidRPr="001436ED">
        <w:rPr>
          <w:bCs/>
          <w:iCs/>
          <w:lang w:val="en-GB"/>
        </w:rPr>
        <w:t xml:space="preserve"> </w:t>
      </w:r>
      <w:r w:rsidRPr="001436ED">
        <w:rPr>
          <w:bCs/>
          <w:iCs/>
          <w:lang w:val="en-GB"/>
        </w:rPr>
        <w:tab/>
      </w:r>
      <w:proofErr w:type="gramEnd"/>
      <w:r w:rsidRPr="001436ED">
        <w:rPr>
          <w:bCs/>
          <w:i/>
          <w:iCs/>
          <w:lang w:val="en-GB"/>
        </w:rPr>
        <w:t xml:space="preserve">I=Informed </w:t>
      </w:r>
    </w:p>
    <w:p w14:paraId="57214320" w14:textId="77777777" w:rsidR="001D7599" w:rsidRPr="001436ED" w:rsidRDefault="001D7599" w:rsidP="001D7599">
      <w:pPr>
        <w:autoSpaceDE w:val="0"/>
        <w:autoSpaceDN w:val="0"/>
        <w:adjustRightInd w:val="0"/>
        <w:mirrorIndents/>
        <w:jc w:val="both"/>
        <w:rPr>
          <w:rStyle w:val="ts-alignment-element"/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AgICOT</w:t>
      </w:r>
      <w:r w:rsidRPr="001436ED">
        <w:rPr>
          <w:b/>
          <w:b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responsibl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ssess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progres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ctiviti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provided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by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gICO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propos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ny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mprovemen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ction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greemen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with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AgICOT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Projec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Managemen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rough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t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unctiona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rticulations</w:t>
      </w:r>
    </w:p>
    <w:p w14:paraId="32190E60" w14:textId="77777777" w:rsidR="001D7599" w:rsidRPr="001436ED" w:rsidRDefault="001D7599" w:rsidP="001D7599">
      <w:pPr>
        <w:autoSpaceDE w:val="0"/>
        <w:autoSpaceDN w:val="0"/>
        <w:adjustRightInd w:val="0"/>
        <w:mirrorIndents/>
        <w:jc w:val="both"/>
        <w:rPr>
          <w:rStyle w:val="ts-alignment-element"/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AgICOT</w:t>
      </w:r>
      <w:r w:rsidRPr="001436ED">
        <w:rPr>
          <w:b/>
          <w:b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Project</w:t>
      </w:r>
      <w:r w:rsidRPr="001436ED">
        <w:rPr>
          <w:b/>
          <w:b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Managemen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responsibl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or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creating/managing/monitoring/reporting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gICO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rganizationa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model. It consist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project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manager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in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medical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area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nd</w:t>
      </w:r>
      <w:r w:rsidRPr="001436ED">
        <w:rPr>
          <w:color w:val="000000"/>
          <w:sz w:val="14"/>
          <w:szCs w:val="14"/>
          <w:lang w:val="en-GB"/>
        </w:rPr>
        <w:t xml:space="preserve"> of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project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manager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in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health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and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social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professionals</w:t>
      </w:r>
      <w:r w:rsidRPr="001436ED">
        <w:rPr>
          <w:color w:val="000000"/>
          <w:sz w:val="14"/>
          <w:szCs w:val="14"/>
          <w:lang w:val="en-GB"/>
        </w:rPr>
        <w:t xml:space="preserve"> </w:t>
      </w:r>
    </w:p>
    <w:p w14:paraId="064933FF" w14:textId="77777777" w:rsidR="001D7599" w:rsidRPr="001436ED" w:rsidRDefault="001D7599" w:rsidP="001D7599">
      <w:pPr>
        <w:autoSpaceDE w:val="0"/>
        <w:autoSpaceDN w:val="0"/>
        <w:adjustRightInd w:val="0"/>
        <w:mirrorIndents/>
        <w:jc w:val="both"/>
        <w:rPr>
          <w:rStyle w:val="ts-alignment-element"/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Team</w:t>
      </w:r>
      <w:r w:rsidRPr="001436ED">
        <w:rPr>
          <w:b/>
          <w:b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Core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:</w:t>
      </w:r>
    </w:p>
    <w:p w14:paraId="415C7D2D" w14:textId="77777777" w:rsidR="001D7599" w:rsidRPr="001436ED" w:rsidRDefault="001D7599" w:rsidP="001D7599">
      <w:pPr>
        <w:pStyle w:val="ListParagraph"/>
        <w:numPr>
          <w:ilvl w:val="0"/>
          <w:numId w:val="1"/>
        </w:numPr>
        <w:autoSpaceDE w:val="0"/>
        <w:autoSpaceDN w:val="0"/>
        <w:adjustRightInd w:val="0"/>
        <w:mirrorIndents/>
        <w:jc w:val="both"/>
        <w:rPr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Physicians</w:t>
      </w:r>
      <w:r w:rsidRPr="001436ED">
        <w:rPr>
          <w:rStyle w:val="ts-alignment-element"/>
          <w:color w:val="000000"/>
          <w:sz w:val="14"/>
          <w:szCs w:val="14"/>
          <w:lang w:val="en-GB"/>
        </w:rPr>
        <w:t xml:space="preserve"> who coordinat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AgICOT team core, assess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ppropriatenes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request i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multi-</w:t>
      </w:r>
      <w:r w:rsidRPr="001436ED">
        <w:rPr>
          <w:color w:val="000000"/>
          <w:sz w:val="14"/>
          <w:szCs w:val="14"/>
          <w:lang w:val="en-GB"/>
        </w:rPr>
        <w:t xml:space="preserve">professional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eam,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suppor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ntegratio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gICOT with hospital and territorial health services, define,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ptimize,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ctivat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nd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monitor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mos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ppropriat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HP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mong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different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car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paths.</w:t>
      </w:r>
      <w:r w:rsidRPr="001436ED">
        <w:rPr>
          <w:color w:val="000000"/>
          <w:sz w:val="14"/>
          <w:szCs w:val="14"/>
          <w:lang w:val="en-GB"/>
        </w:rPr>
        <w:t xml:space="preserve"> </w:t>
      </w:r>
    </w:p>
    <w:p w14:paraId="143B0263" w14:textId="77777777" w:rsidR="001D7599" w:rsidRPr="001436ED" w:rsidRDefault="001D7599" w:rsidP="001D7599">
      <w:pPr>
        <w:pStyle w:val="ListParagraph"/>
        <w:numPr>
          <w:ilvl w:val="0"/>
          <w:numId w:val="1"/>
        </w:numPr>
        <w:autoSpaceDE w:val="0"/>
        <w:autoSpaceDN w:val="0"/>
        <w:adjustRightInd w:val="0"/>
        <w:mirrorIndents/>
        <w:jc w:val="both"/>
        <w:rPr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Social</w:t>
      </w:r>
      <w:r w:rsidRPr="001436ED">
        <w:rPr>
          <w:b/>
          <w:bCs/>
          <w:i/>
          <w:i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Workers</w:t>
      </w:r>
      <w:r w:rsidRPr="001436ED">
        <w:rPr>
          <w:color w:val="000000"/>
          <w:sz w:val="14"/>
          <w:szCs w:val="14"/>
          <w:lang w:val="en-GB"/>
        </w:rPr>
        <w:t xml:space="preserve"> is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responsibl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or</w:t>
      </w:r>
      <w:r w:rsidRPr="001436ED">
        <w:rPr>
          <w:color w:val="000000"/>
          <w:sz w:val="14"/>
          <w:szCs w:val="14"/>
          <w:lang w:val="en-GB"/>
        </w:rPr>
        <w:t xml:space="preserve"> the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connectio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ctiviti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betwee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Nationa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Health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Servic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nd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local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socia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servic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or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configuratio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network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servic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proofErr w:type="spellStart"/>
      <w:r w:rsidRPr="001436ED">
        <w:rPr>
          <w:rStyle w:val="ts-alignment-element"/>
          <w:color w:val="000000"/>
          <w:sz w:val="14"/>
          <w:szCs w:val="14"/>
          <w:lang w:val="en-GB"/>
        </w:rPr>
        <w:t>favor</w:t>
      </w:r>
      <w:proofErr w:type="spellEnd"/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ssisted perso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nd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dvocacy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ctiviti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n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civil/lega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paths.</w:t>
      </w:r>
      <w:r w:rsidRPr="001436ED">
        <w:rPr>
          <w:color w:val="000000"/>
          <w:sz w:val="14"/>
          <w:szCs w:val="14"/>
          <w:lang w:val="en-GB"/>
        </w:rPr>
        <w:t xml:space="preserve"> </w:t>
      </w:r>
    </w:p>
    <w:p w14:paraId="36D75E0A" w14:textId="77777777" w:rsidR="001D7599" w:rsidRPr="001436ED" w:rsidRDefault="001D7599" w:rsidP="001D7599">
      <w:pPr>
        <w:pStyle w:val="ListParagraph"/>
        <w:numPr>
          <w:ilvl w:val="0"/>
          <w:numId w:val="1"/>
        </w:numPr>
        <w:autoSpaceDE w:val="0"/>
        <w:autoSpaceDN w:val="0"/>
        <w:adjustRightInd w:val="0"/>
        <w:mirrorIndents/>
        <w:jc w:val="both"/>
        <w:rPr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i/>
          <w:iCs/>
          <w:color w:val="000000"/>
          <w:sz w:val="14"/>
          <w:szCs w:val="14"/>
          <w:lang w:val="en-GB"/>
        </w:rPr>
        <w:t>Coordinator of health professionals</w:t>
      </w:r>
      <w:r w:rsidRPr="001436ED">
        <w:rPr>
          <w:rStyle w:val="ts-alignment-element"/>
          <w:color w:val="000000"/>
          <w:sz w:val="14"/>
          <w:szCs w:val="14"/>
          <w:lang w:val="en-GB"/>
        </w:rPr>
        <w:t xml:space="preserve"> is responsibl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or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 xml:space="preserve">continuity of care between different settings. </w:t>
      </w:r>
    </w:p>
    <w:p w14:paraId="7F3F89CF" w14:textId="77777777" w:rsidR="001D7599" w:rsidRPr="001436ED" w:rsidRDefault="001D7599" w:rsidP="001D7599">
      <w:pPr>
        <w:pStyle w:val="ListParagraph"/>
        <w:autoSpaceDE w:val="0"/>
        <w:autoSpaceDN w:val="0"/>
        <w:adjustRightInd w:val="0"/>
        <w:mirrorIndents/>
        <w:jc w:val="both"/>
        <w:rPr>
          <w:rStyle w:val="ts-alignment-element"/>
          <w:color w:val="000000"/>
          <w:sz w:val="14"/>
          <w:szCs w:val="14"/>
          <w:lang w:val="en-GB"/>
        </w:rPr>
      </w:pP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Case</w:t>
      </w:r>
      <w:r w:rsidRPr="001436ED">
        <w:rPr>
          <w:b/>
          <w:bCs/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manager</w:t>
      </w:r>
      <w:r w:rsidRPr="001436ED">
        <w:rPr>
          <w:color w:val="000000"/>
          <w:sz w:val="14"/>
          <w:szCs w:val="14"/>
          <w:lang w:val="en-GB"/>
        </w:rPr>
        <w:t xml:space="preserve"> is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identified</w:t>
      </w:r>
      <w:r w:rsidRPr="001436ED">
        <w:rPr>
          <w:color w:val="000000"/>
          <w:sz w:val="14"/>
          <w:szCs w:val="14"/>
          <w:lang w:val="en-GB"/>
        </w:rPr>
        <w:t xml:space="preserve"> between Physicians,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Health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 xml:space="preserve">Professions and Social worker based on prevailing needs of the assisted person. Case Manager becomes the assisted person/caregiver’s contact person, supervises and coordinates HP/HB reporting any changes to Team Core. </w:t>
      </w:r>
    </w:p>
    <w:p w14:paraId="4396C4C8" w14:textId="77777777" w:rsidR="001D7599" w:rsidRPr="001436ED" w:rsidRDefault="001D7599" w:rsidP="001D7599">
      <w:pPr>
        <w:autoSpaceDE w:val="0"/>
        <w:autoSpaceDN w:val="0"/>
        <w:adjustRightInd w:val="0"/>
        <w:mirrorIndents/>
        <w:jc w:val="both"/>
        <w:rPr>
          <w:bCs/>
          <w:i/>
          <w:iCs/>
          <w:lang w:val="en-GB"/>
        </w:rPr>
      </w:pPr>
      <w:r w:rsidRPr="001436ED">
        <w:rPr>
          <w:rStyle w:val="ts-alignment-element"/>
          <w:b/>
          <w:bCs/>
          <w:color w:val="000000"/>
          <w:sz w:val="14"/>
          <w:szCs w:val="14"/>
          <w:lang w:val="en-GB"/>
        </w:rPr>
        <w:t>Administrative</w:t>
      </w:r>
      <w:r w:rsidRPr="001436ED">
        <w:rPr>
          <w:color w:val="000000"/>
          <w:sz w:val="14"/>
          <w:szCs w:val="14"/>
          <w:lang w:val="en-GB"/>
        </w:rPr>
        <w:t xml:space="preserve"> is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responsibl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or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contro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dministrativ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bureaucratic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ctivitie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such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s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necessary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and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essential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data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for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drafting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of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the</w:t>
      </w:r>
      <w:r w:rsidRPr="001436ED">
        <w:rPr>
          <w:color w:val="000000"/>
          <w:sz w:val="14"/>
          <w:szCs w:val="14"/>
          <w:lang w:val="en-GB"/>
        </w:rPr>
        <w:t xml:space="preserve"> </w:t>
      </w:r>
      <w:r w:rsidRPr="001436ED">
        <w:rPr>
          <w:rStyle w:val="ts-alignment-element"/>
          <w:color w:val="000000"/>
          <w:sz w:val="14"/>
          <w:szCs w:val="14"/>
          <w:lang w:val="en-GB"/>
        </w:rPr>
        <w:t>HP/HB</w:t>
      </w:r>
    </w:p>
    <w:p w14:paraId="0A080CCB" w14:textId="77777777" w:rsidR="001D7599" w:rsidRPr="001436ED" w:rsidRDefault="001D7599" w:rsidP="001D7599">
      <w:pPr>
        <w:tabs>
          <w:tab w:val="left" w:pos="3544"/>
        </w:tabs>
        <w:autoSpaceDE w:val="0"/>
        <w:autoSpaceDN w:val="0"/>
        <w:adjustRightInd w:val="0"/>
        <w:mirrorIndents/>
        <w:jc w:val="both"/>
        <w:rPr>
          <w:bCs/>
          <w:i/>
          <w:lang w:val="en-GB"/>
        </w:rPr>
      </w:pPr>
    </w:p>
    <w:p w14:paraId="71DF7CF1" w14:textId="77777777" w:rsidR="001D7599" w:rsidRPr="001436ED" w:rsidRDefault="001D7599" w:rsidP="001D7599">
      <w:pPr>
        <w:jc w:val="both"/>
        <w:rPr>
          <w:sz w:val="22"/>
          <w:szCs w:val="22"/>
          <w:lang w:val="en-GB"/>
        </w:rPr>
      </w:pPr>
    </w:p>
    <w:p w14:paraId="25C92868" w14:textId="77777777" w:rsidR="001D7599" w:rsidRPr="001436ED" w:rsidRDefault="001D7599" w:rsidP="001D7599">
      <w:pPr>
        <w:jc w:val="both"/>
        <w:rPr>
          <w:lang w:val="en-GB"/>
        </w:rPr>
      </w:pPr>
    </w:p>
    <w:p w14:paraId="311FE530" w14:textId="77777777" w:rsidR="001D7599" w:rsidRPr="001436ED" w:rsidRDefault="001D7599" w:rsidP="001D7599">
      <w:pPr>
        <w:tabs>
          <w:tab w:val="left" w:pos="3544"/>
        </w:tabs>
        <w:autoSpaceDE w:val="0"/>
        <w:autoSpaceDN w:val="0"/>
        <w:adjustRightInd w:val="0"/>
        <w:ind w:left="1020"/>
        <w:mirrorIndents/>
        <w:jc w:val="both"/>
        <w:rPr>
          <w:rFonts w:asciiTheme="majorHAnsi" w:hAnsiTheme="majorHAnsi"/>
          <w:bCs/>
          <w:lang w:val="en-GB"/>
        </w:rPr>
      </w:pPr>
    </w:p>
    <w:p w14:paraId="2FA84040" w14:textId="77777777" w:rsidR="001D7599" w:rsidRPr="001436ED" w:rsidRDefault="001D7599" w:rsidP="001D7599">
      <w:pPr>
        <w:jc w:val="both"/>
        <w:rPr>
          <w:b/>
          <w:bCs/>
          <w:i/>
          <w:iCs/>
          <w:lang w:val="en-GB"/>
        </w:rPr>
      </w:pPr>
    </w:p>
    <w:p w14:paraId="64B59A9C" w14:textId="77777777" w:rsidR="001D7599" w:rsidRPr="001436ED" w:rsidRDefault="001D7599" w:rsidP="001D7599">
      <w:pPr>
        <w:jc w:val="both"/>
        <w:rPr>
          <w:b/>
          <w:bCs/>
          <w:i/>
          <w:iCs/>
          <w:lang w:val="en-GB"/>
        </w:rPr>
      </w:pPr>
    </w:p>
    <w:p w14:paraId="25F937D4" w14:textId="77777777" w:rsidR="001D7599" w:rsidRPr="001436ED" w:rsidRDefault="001D7599" w:rsidP="001D7599">
      <w:pPr>
        <w:jc w:val="both"/>
        <w:rPr>
          <w:b/>
          <w:bCs/>
          <w:i/>
          <w:iCs/>
          <w:lang w:val="en-GB"/>
        </w:rPr>
      </w:pPr>
    </w:p>
    <w:p w14:paraId="64DF7BBB" w14:textId="77777777" w:rsidR="001D7599" w:rsidRPr="001436ED" w:rsidRDefault="001D7599" w:rsidP="001D7599">
      <w:pPr>
        <w:jc w:val="both"/>
        <w:rPr>
          <w:b/>
          <w:bCs/>
          <w:i/>
          <w:iCs/>
          <w:lang w:val="en-GB"/>
        </w:rPr>
      </w:pPr>
    </w:p>
    <w:p w14:paraId="6C9AAC38" w14:textId="77777777" w:rsidR="001D7599" w:rsidRPr="001436ED" w:rsidRDefault="001D7599" w:rsidP="001D7599">
      <w:pPr>
        <w:jc w:val="both"/>
        <w:rPr>
          <w:b/>
          <w:bCs/>
          <w:i/>
          <w:iCs/>
          <w:lang w:val="en-GB"/>
        </w:rPr>
      </w:pPr>
    </w:p>
    <w:p w14:paraId="04CDC0C8" w14:textId="77777777" w:rsidR="001D7599" w:rsidRPr="001436ED" w:rsidRDefault="001D7599" w:rsidP="001D7599">
      <w:pPr>
        <w:jc w:val="both"/>
        <w:rPr>
          <w:b/>
          <w:bCs/>
          <w:i/>
          <w:iCs/>
          <w:lang w:val="en-GB"/>
        </w:rPr>
      </w:pPr>
    </w:p>
    <w:p w14:paraId="64696370" w14:textId="77777777" w:rsidR="001D7599" w:rsidRDefault="001D7599" w:rsidP="001D7599">
      <w:pPr>
        <w:jc w:val="both"/>
        <w:rPr>
          <w:b/>
          <w:bCs/>
          <w:i/>
          <w:iCs/>
          <w:lang w:val="en-GB"/>
        </w:rPr>
      </w:pPr>
    </w:p>
    <w:p w14:paraId="3A18B507" w14:textId="77777777" w:rsidR="001D7599" w:rsidRPr="00516210" w:rsidRDefault="001D7599" w:rsidP="001D7599">
      <w:pPr>
        <w:jc w:val="both"/>
        <w:rPr>
          <w:b/>
          <w:bCs/>
          <w:lang w:val="en-GB"/>
        </w:rPr>
      </w:pPr>
      <w:r w:rsidRPr="00516210">
        <w:rPr>
          <w:b/>
          <w:bCs/>
          <w:lang w:val="en-GB"/>
        </w:rPr>
        <w:lastRenderedPageBreak/>
        <w:t>Annex 2 – Flowchart AgICOT</w:t>
      </w:r>
    </w:p>
    <w:p w14:paraId="60E59240" w14:textId="77777777" w:rsidR="001D7599" w:rsidRPr="001436ED" w:rsidRDefault="001D7599" w:rsidP="001D7599">
      <w:pPr>
        <w:jc w:val="both"/>
        <w:rPr>
          <w:lang w:val="en-GB"/>
        </w:rPr>
      </w:pPr>
      <w:proofErr w:type="spellStart"/>
      <w:r w:rsidRPr="001436ED">
        <w:rPr>
          <w:lang w:val="en-GB"/>
        </w:rPr>
        <w:t>AgICOT’s</w:t>
      </w:r>
      <w:proofErr w:type="spellEnd"/>
      <w:r w:rsidRPr="001436ED">
        <w:rPr>
          <w:lang w:val="en-GB"/>
        </w:rPr>
        <w:t xml:space="preserve"> workflow diagram has been extracted from the procedure developed by ASL Teramo.</w:t>
      </w:r>
    </w:p>
    <w:p w14:paraId="622890BE" w14:textId="77777777" w:rsidR="001D7599" w:rsidRPr="001436ED" w:rsidRDefault="001D7599" w:rsidP="001D7599">
      <w:pPr>
        <w:jc w:val="both"/>
        <w:rPr>
          <w:lang w:val="en-GB"/>
        </w:rPr>
      </w:pPr>
    </w:p>
    <w:p w14:paraId="4945ADA7" w14:textId="77777777" w:rsidR="001D7599" w:rsidRPr="001436ED" w:rsidRDefault="001D7599" w:rsidP="001D7599">
      <w:pPr>
        <w:jc w:val="both"/>
        <w:rPr>
          <w:lang w:val="en-GB"/>
        </w:rPr>
      </w:pPr>
      <w:del w:id="1" w:author="Martina Giusti" w:date="2025-03-21T12:29:00Z" w16du:dateUtc="2025-03-21T11:29:00Z">
        <w:r w:rsidRPr="00A101CD" w:rsidDel="00594678">
          <w:rPr>
            <w:noProof/>
            <w:lang w:val="en-GB"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57E44CA5" wp14:editId="6C5D4B34">
                  <wp:simplePos x="0" y="0"/>
                  <wp:positionH relativeFrom="column">
                    <wp:posOffset>225777</wp:posOffset>
                  </wp:positionH>
                  <wp:positionV relativeFrom="paragraph">
                    <wp:posOffset>37822</wp:posOffset>
                  </wp:positionV>
                  <wp:extent cx="5433060" cy="8020050"/>
                  <wp:effectExtent l="0" t="0" r="15240" b="19050"/>
                  <wp:wrapNone/>
                  <wp:docPr id="152" name="Gruppo 1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4E33D9-58D1-EF64-D848-20EBD3054B2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433060" cy="8020050"/>
                            <a:chOff x="-110069" y="-76200"/>
                            <a:chExt cx="6501575" cy="9206789"/>
                          </a:xfrm>
                        </wpg:grpSpPr>
                        <wps:wsp>
                          <wps:cNvPr id="223647191" name="Rettangolo con angoli arrotondati 223647191">
                            <a:extLst>
                              <a:ext uri="{FF2B5EF4-FFF2-40B4-BE49-F238E27FC236}">
                                <a16:creationId xmlns:a16="http://schemas.microsoft.com/office/drawing/2014/main" id="{8338661D-547F-2112-452D-7FAEEEC7A560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8361" y="-76200"/>
                              <a:ext cx="2393957" cy="508619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C1CA97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tarting point</w:t>
                                </w:r>
                              </w:p>
                              <w:p w14:paraId="0685E252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Reporting to AgICOT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695744077" name="Documento 1695744077">
                            <a:extLst>
                              <a:ext uri="{FF2B5EF4-FFF2-40B4-BE49-F238E27FC236}">
                                <a16:creationId xmlns:a16="http://schemas.microsoft.com/office/drawing/2014/main" id="{1D813765-16F5-F5BC-0B96-8ED74088154D}"/>
                              </a:ext>
                            </a:extLst>
                          </wps:cNvPr>
                          <wps:cNvSpPr/>
                          <wps:spPr>
                            <a:xfrm>
                              <a:off x="3873889" y="627633"/>
                              <a:ext cx="1393121" cy="423520"/>
                            </a:xfrm>
                            <a:prstGeom prst="flowChartDocumen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94817A3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Reporting form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54520905" name="Rettangolo con angoli arrotondati 954520905">
                            <a:extLst>
                              <a:ext uri="{FF2B5EF4-FFF2-40B4-BE49-F238E27FC236}">
                                <a16:creationId xmlns:a16="http://schemas.microsoft.com/office/drawing/2014/main" id="{255FC4E6-1781-B513-A564-CA966407B152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2534" y="615388"/>
                              <a:ext cx="2393958" cy="454758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DBFBCBB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GPs, discharge service, social services, home servic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52638003" name="Rettangolo con angoli arrotondati 1352638003">
                            <a:extLst>
                              <a:ext uri="{FF2B5EF4-FFF2-40B4-BE49-F238E27FC236}">
                                <a16:creationId xmlns:a16="http://schemas.microsoft.com/office/drawing/2014/main" id="{7E69B438-D585-138E-8095-64BE6E545AAB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5213" y="1281116"/>
                              <a:ext cx="2393958" cy="496958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B816B7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Appropriateness evaluation by </w:t>
                                </w:r>
                                <w:proofErr w:type="spellStart"/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AgICOT</w:t>
                                </w: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’</w:t>
                                </w: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s</w:t>
                                </w:r>
                                <w:proofErr w:type="spellEnd"/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 team core 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4026999" name="Rettangolo con angoli arrotondati 74026999">
                            <a:extLst>
                              <a:ext uri="{FF2B5EF4-FFF2-40B4-BE49-F238E27FC236}">
                                <a16:creationId xmlns:a16="http://schemas.microsoft.com/office/drawing/2014/main" id="{96620BAF-D04F-B02E-4704-DFBB187E6596}"/>
                              </a:ext>
                            </a:extLst>
                          </wps:cNvPr>
                          <wps:cNvSpPr/>
                          <wps:spPr>
                            <a:xfrm>
                              <a:off x="3876706" y="1305915"/>
                              <a:ext cx="2393958" cy="441607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44C60F1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Administrative control of provided documentation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737444471" name="Decisione 1737444471">
                            <a:extLst>
                              <a:ext uri="{FF2B5EF4-FFF2-40B4-BE49-F238E27FC236}">
                                <a16:creationId xmlns:a16="http://schemas.microsoft.com/office/drawing/2014/main" id="{5F13ADAA-BFC5-535F-1B51-A90BD6CB4F59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16597" y="1974771"/>
                              <a:ext cx="2857500" cy="870146"/>
                            </a:xfrm>
                            <a:prstGeom prst="flowChartDecision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12FDE23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Is the reporting appropriate?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80310861" name="Rettangolo con angoli arrotondati 180310861">
                            <a:extLst>
                              <a:ext uri="{FF2B5EF4-FFF2-40B4-BE49-F238E27FC236}">
                                <a16:creationId xmlns:a16="http://schemas.microsoft.com/office/drawing/2014/main" id="{A4E3E452-861E-883C-A325-019E7692F0A0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8384" y="3063997"/>
                              <a:ext cx="2393958" cy="52601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699D5C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Appropriateness evaluation by </w:t>
                                </w:r>
                                <w:proofErr w:type="spellStart"/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AgICOT</w:t>
                                </w: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’</w:t>
                                </w: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s</w:t>
                                </w:r>
                                <w:proofErr w:type="spellEnd"/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 team core 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87112944" name="Interruzione 587112944">
                            <a:extLst>
                              <a:ext uri="{FF2B5EF4-FFF2-40B4-BE49-F238E27FC236}">
                                <a16:creationId xmlns:a16="http://schemas.microsoft.com/office/drawing/2014/main" id="{D37FCC96-B978-2655-5EDD-0852AC0B120C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27538" y="2112388"/>
                              <a:ext cx="1885950" cy="605525"/>
                            </a:xfrm>
                            <a:prstGeom prst="flowChartTerminator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C6B88D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Redirection to </w:t>
                                </w: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br/>
                                  <w:t>another servic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1648104" name="Rettangolo con angoli arrotondati 201648104">
                            <a:extLst>
                              <a:ext uri="{FF2B5EF4-FFF2-40B4-BE49-F238E27FC236}">
                                <a16:creationId xmlns:a16="http://schemas.microsoft.com/office/drawing/2014/main" id="{948E4E71-09FA-6ED8-050C-372E251F6602}"/>
                              </a:ext>
                            </a:extLst>
                          </wps:cNvPr>
                          <wps:cNvSpPr/>
                          <wps:spPr>
                            <a:xfrm>
                              <a:off x="-110069" y="3793219"/>
                              <a:ext cx="5113967" cy="872102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CA2C2E0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Taking charge by </w:t>
                                </w:r>
                                <w:proofErr w:type="spellStart"/>
                                <w:r w:rsidRPr="0093719E"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AgICOT</w:t>
                                </w:r>
                                <w:r w:rsidRPr="0093719E"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’</w:t>
                                </w:r>
                                <w:r w:rsidRPr="0093719E"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s</w:t>
                                </w:r>
                                <w:proofErr w:type="spellEnd"/>
                                <w:r w:rsidRPr="0093719E">
                                  <w:rPr>
                                    <w:rFonts w:hAnsi="Aptos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team core </w:t>
                                </w:r>
                              </w:p>
                              <w:p w14:paraId="3B1AFA6B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Case discussion, identification of the most appropriate clinical pathways, development of Health Plan and Health Budget, planning of intervention, monitoring and follow-up 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02633315" name="Rettangolo con angoli arrotondati 1302633315">
                            <a:extLst>
                              <a:ext uri="{FF2B5EF4-FFF2-40B4-BE49-F238E27FC236}">
                                <a16:creationId xmlns:a16="http://schemas.microsoft.com/office/drawing/2014/main" id="{D6A4EC86-0822-ADFE-654D-35CCAA623F3E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8384" y="4819256"/>
                              <a:ext cx="2393958" cy="322491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505BC0E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Case manager identificatio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146620952" name="Rettangolo con angoli arrotondati 2146620952">
                            <a:extLst>
                              <a:ext uri="{FF2B5EF4-FFF2-40B4-BE49-F238E27FC236}">
                                <a16:creationId xmlns:a16="http://schemas.microsoft.com/office/drawing/2014/main" id="{2771CB7A-3FEA-456B-46BE-BFF9721F5148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5169" y="5333725"/>
                              <a:ext cx="2393958" cy="482698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0C2F1E" w14:textId="77777777" w:rsidR="001D7599" w:rsidRPr="00B20CFD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B20CFD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Recording and monitoring of activity</w:t>
                                </w:r>
                                <w:r w:rsidRPr="00B20CFD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br/>
                                  <w:t xml:space="preserve"> using dedicated platform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576788095" name="Documento 1576788095">
                            <a:extLst>
                              <a:ext uri="{FF2B5EF4-FFF2-40B4-BE49-F238E27FC236}">
                                <a16:creationId xmlns:a16="http://schemas.microsoft.com/office/drawing/2014/main" id="{D2BF5C8C-106D-5631-88D2-6E0879A0BC26}"/>
                              </a:ext>
                            </a:extLst>
                          </wps:cNvPr>
                          <wps:cNvSpPr/>
                          <wps:spPr>
                            <a:xfrm>
                              <a:off x="3862506" y="5215624"/>
                              <a:ext cx="1393966" cy="720628"/>
                            </a:xfrm>
                            <a:prstGeom prst="flowChartDocumen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678570F" w14:textId="77777777" w:rsidR="001D7599" w:rsidRPr="00B20CFD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B20CFD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6"/>
                                    <w:szCs w:val="16"/>
                                    <w:lang w:val="en-GB"/>
                                  </w:rPr>
                                  <w:t>Acquisition/updating both of social and health document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786244645" name="Decisione 1786244645">
                            <a:extLst>
                              <a:ext uri="{FF2B5EF4-FFF2-40B4-BE49-F238E27FC236}">
                                <a16:creationId xmlns:a16="http://schemas.microsoft.com/office/drawing/2014/main" id="{5D825C1D-FB16-09AE-1364-A7C6886725DD}"/>
                              </a:ext>
                            </a:extLst>
                          </wps:cNvPr>
                          <wps:cNvSpPr/>
                          <wps:spPr>
                            <a:xfrm>
                              <a:off x="843094" y="5999504"/>
                              <a:ext cx="3191735" cy="1165122"/>
                            </a:xfrm>
                            <a:prstGeom prst="flowChartDecision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B0A706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In case of changed needs, is a new evaluation necessary?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09785704" name="Rettangolo con angoli arrotondati 2009785704">
                            <a:extLst>
                              <a:ext uri="{FF2B5EF4-FFF2-40B4-BE49-F238E27FC236}">
                                <a16:creationId xmlns:a16="http://schemas.microsoft.com/office/drawing/2014/main" id="{38FD9D5E-51C2-FD2A-B4E6-CC2235DADD02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2534" y="7427767"/>
                              <a:ext cx="2393958" cy="330654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1048373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Continuation in HP/HB monitoring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09138575" name="Rettangolo con angoli arrotondati 509138575">
                            <a:extLst>
                              <a:ext uri="{FF2B5EF4-FFF2-40B4-BE49-F238E27FC236}">
                                <a16:creationId xmlns:a16="http://schemas.microsoft.com/office/drawing/2014/main" id="{3C1C2E0D-D943-0A6A-2AB8-33C78C6CB3FC}"/>
                              </a:ext>
                            </a:extLst>
                          </wps:cNvPr>
                          <wps:cNvSpPr/>
                          <wps:spPr>
                            <a:xfrm>
                              <a:off x="4726122" y="6179857"/>
                              <a:ext cx="1665384" cy="783989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5338667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Scheduling of new evaluation by AgICOT team core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19800453" name="Rettangolo con angoli arrotondati 1019800453">
                            <a:extLst>
                              <a:ext uri="{FF2B5EF4-FFF2-40B4-BE49-F238E27FC236}">
                                <a16:creationId xmlns:a16="http://schemas.microsoft.com/office/drawing/2014/main" id="{C9DE10C1-F5D3-4C7C-D148-5DD498DF7785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42534" y="7917352"/>
                              <a:ext cx="2393958" cy="330654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4B7FD06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Path exit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68350842" name="Interruzione 1068350842">
                            <a:extLst>
                              <a:ext uri="{FF2B5EF4-FFF2-40B4-BE49-F238E27FC236}">
                                <a16:creationId xmlns:a16="http://schemas.microsoft.com/office/drawing/2014/main" id="{91263968-DF7C-2530-31FC-E8953C717786}"/>
                              </a:ext>
                            </a:extLst>
                          </wps:cNvPr>
                          <wps:cNvSpPr/>
                          <wps:spPr>
                            <a:xfrm>
                              <a:off x="1786020" y="8491879"/>
                              <a:ext cx="1319915" cy="638085"/>
                            </a:xfrm>
                            <a:prstGeom prst="flowChartTerminator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172C6B2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97630871" name="Interruzione 1197630871">
                            <a:extLst>
                              <a:ext uri="{FF2B5EF4-FFF2-40B4-BE49-F238E27FC236}">
                                <a16:creationId xmlns:a16="http://schemas.microsoft.com/office/drawing/2014/main" id="{C4E6ACF0-60D4-5F25-522E-98030F2A9DB3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05678" y="8458464"/>
                              <a:ext cx="1658813" cy="671501"/>
                            </a:xfrm>
                            <a:prstGeom prst="flowChartTerminator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3D4347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Withdrawal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64844644" name="Interruzione 1064844644">
                            <a:extLst>
                              <a:ext uri="{FF2B5EF4-FFF2-40B4-BE49-F238E27FC236}">
                                <a16:creationId xmlns:a16="http://schemas.microsoft.com/office/drawing/2014/main" id="{B088998D-E933-2E34-9268-4F64816D357E}"/>
                              </a:ext>
                            </a:extLst>
                          </wps:cNvPr>
                          <wps:cNvSpPr/>
                          <wps:spPr>
                            <a:xfrm>
                              <a:off x="-7" y="8469460"/>
                              <a:ext cx="1686303" cy="661129"/>
                            </a:xfrm>
                            <a:prstGeom prst="flowChartTerminator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84ABF80" w14:textId="77777777" w:rsidR="001D7599" w:rsidRPr="0093719E" w:rsidRDefault="001D7599" w:rsidP="001D7599">
                                <w:pPr>
                                  <w:jc w:val="center"/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 xml:space="preserve">Transfer outside catchment area 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23917601" name="Connettore 2 1023917601">
                            <a:extLst>
                              <a:ext uri="{FF2B5EF4-FFF2-40B4-BE49-F238E27FC236}">
                                <a16:creationId xmlns:a16="http://schemas.microsoft.com/office/drawing/2014/main" id="{CB581B12-F0F1-38C3-B31B-02AA5C3AC6DD}"/>
                              </a:ext>
                            </a:extLst>
                          </wps:cNvPr>
                          <wps:cNvCnPr>
                            <a:cxnSpLocks/>
                            <a:stCxn id="223647191" idx="2"/>
                            <a:endCxn id="954520905" idx="0"/>
                          </wps:cNvCnPr>
                          <wps:spPr>
                            <a:xfrm flipH="1">
                              <a:off x="2439514" y="432419"/>
                              <a:ext cx="5825" cy="18296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736834599" name="Connettore 2 736834599">
                            <a:extLst>
                              <a:ext uri="{FF2B5EF4-FFF2-40B4-BE49-F238E27FC236}">
                                <a16:creationId xmlns:a16="http://schemas.microsoft.com/office/drawing/2014/main" id="{0B644EC8-1156-BF99-41E3-B35BEDAB7D59}"/>
                              </a:ext>
                            </a:extLst>
                          </wps:cNvPr>
                          <wps:cNvCnPr>
                            <a:cxnSpLocks/>
                            <a:stCxn id="954520905" idx="2"/>
                            <a:endCxn id="1352638003" idx="0"/>
                          </wps:cNvCnPr>
                          <wps:spPr>
                            <a:xfrm>
                              <a:off x="2439514" y="1070146"/>
                              <a:ext cx="2679" cy="21096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6949854" name="Connettore 2 6949854">
                            <a:extLst>
                              <a:ext uri="{FF2B5EF4-FFF2-40B4-BE49-F238E27FC236}">
                                <a16:creationId xmlns:a16="http://schemas.microsoft.com/office/drawing/2014/main" id="{3443170D-96F7-331E-04AB-E409EA05D64F}"/>
                              </a:ext>
                            </a:extLst>
                          </wps:cNvPr>
                          <wps:cNvCnPr>
                            <a:cxnSpLocks/>
                            <a:stCxn id="1352638003" idx="2"/>
                            <a:endCxn id="1737444471" idx="0"/>
                          </wps:cNvCnPr>
                          <wps:spPr>
                            <a:xfrm>
                              <a:off x="2442193" y="1778074"/>
                              <a:ext cx="3154" cy="19669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037816976" name="Connettore 1 2037816976">
                            <a:extLst>
                              <a:ext uri="{FF2B5EF4-FFF2-40B4-BE49-F238E27FC236}">
                                <a16:creationId xmlns:a16="http://schemas.microsoft.com/office/drawing/2014/main" id="{A1CADD13-26C8-9606-3F78-49844D0181A8}"/>
                              </a:ext>
                            </a:extLst>
                          </wps:cNvPr>
                          <wps:cNvCnPr>
                            <a:cxnSpLocks/>
                            <a:stCxn id="74026999" idx="1"/>
                            <a:endCxn id="1352638003" idx="3"/>
                          </wps:cNvCnPr>
                          <wps:spPr>
                            <a:xfrm flipH="1">
                              <a:off x="3639171" y="1526719"/>
                              <a:ext cx="237535" cy="2876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830835703" name="Connettore 2 830835703">
                            <a:extLst>
                              <a:ext uri="{FF2B5EF4-FFF2-40B4-BE49-F238E27FC236}">
                                <a16:creationId xmlns:a16="http://schemas.microsoft.com/office/drawing/2014/main" id="{7A421718-D483-AAC1-F03C-0EDFCDF285F5}"/>
                              </a:ext>
                            </a:extLst>
                          </wps:cNvPr>
                          <wps:cNvCnPr>
                            <a:cxnSpLocks/>
                            <a:stCxn id="1737444471" idx="3"/>
                            <a:endCxn id="587112944" idx="1"/>
                          </wps:cNvCnPr>
                          <wps:spPr>
                            <a:xfrm>
                              <a:off x="3874097" y="2409845"/>
                              <a:ext cx="453441" cy="530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948855312" name="Connettore 2 948855312">
                            <a:extLst>
                              <a:ext uri="{FF2B5EF4-FFF2-40B4-BE49-F238E27FC236}">
                                <a16:creationId xmlns:a16="http://schemas.microsoft.com/office/drawing/2014/main" id="{7CBACE34-59B7-0F4B-6E1D-770B40A7E001}"/>
                              </a:ext>
                            </a:extLst>
                          </wps:cNvPr>
                          <wps:cNvCnPr>
                            <a:cxnSpLocks/>
                            <a:stCxn id="180310861" idx="2"/>
                            <a:endCxn id="201648104" idx="0"/>
                          </wps:cNvCnPr>
                          <wps:spPr>
                            <a:xfrm>
                              <a:off x="2445363" y="3590011"/>
                              <a:ext cx="1552" cy="20320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057609983" name="Connettore 2 2057609983">
                            <a:extLst>
                              <a:ext uri="{FF2B5EF4-FFF2-40B4-BE49-F238E27FC236}">
                                <a16:creationId xmlns:a16="http://schemas.microsoft.com/office/drawing/2014/main" id="{32FE06F0-C319-68B1-A971-BC3AA446803C}"/>
                              </a:ext>
                            </a:extLst>
                          </wps:cNvPr>
                          <wps:cNvCnPr>
                            <a:cxnSpLocks/>
                            <a:stCxn id="1737444471" idx="2"/>
                            <a:endCxn id="180310861" idx="0"/>
                          </wps:cNvCnPr>
                          <wps:spPr>
                            <a:xfrm>
                              <a:off x="2445347" y="2844917"/>
                              <a:ext cx="16" cy="21908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022393318" name="Connettore 2 2022393318">
                            <a:extLst>
                              <a:ext uri="{FF2B5EF4-FFF2-40B4-BE49-F238E27FC236}">
                                <a16:creationId xmlns:a16="http://schemas.microsoft.com/office/drawing/2014/main" id="{29745F0F-F4C5-885A-71F9-ABE546504908}"/>
                              </a:ext>
                            </a:extLst>
                          </wps:cNvPr>
                          <wps:cNvCnPr>
                            <a:cxnSpLocks/>
                            <a:stCxn id="201648104" idx="2"/>
                            <a:endCxn id="1302633315" idx="0"/>
                          </wps:cNvCnPr>
                          <wps:spPr>
                            <a:xfrm flipH="1">
                              <a:off x="2445363" y="4665321"/>
                              <a:ext cx="1552" cy="15393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276836780" name="Connettore 2 1276836780">
                            <a:extLst>
                              <a:ext uri="{FF2B5EF4-FFF2-40B4-BE49-F238E27FC236}">
                                <a16:creationId xmlns:a16="http://schemas.microsoft.com/office/drawing/2014/main" id="{EDB26250-B76F-082A-7B39-6A6399B6F8B9}"/>
                              </a:ext>
                            </a:extLst>
                          </wps:cNvPr>
                          <wps:cNvCnPr>
                            <a:cxnSpLocks/>
                            <a:stCxn id="1302633315" idx="2"/>
                            <a:endCxn id="2146620952" idx="0"/>
                          </wps:cNvCnPr>
                          <wps:spPr>
                            <a:xfrm flipH="1">
                              <a:off x="2442110" y="5141747"/>
                              <a:ext cx="3253" cy="19197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877356314" name="Connettore 1 877356314">
                            <a:extLst>
                              <a:ext uri="{FF2B5EF4-FFF2-40B4-BE49-F238E27FC236}">
                                <a16:creationId xmlns:a16="http://schemas.microsoft.com/office/drawing/2014/main" id="{8F267A14-E587-6672-7046-4544FD66377C}"/>
                              </a:ext>
                            </a:extLst>
                          </wps:cNvPr>
                          <wps:cNvCnPr>
                            <a:cxnSpLocks/>
                            <a:stCxn id="1695744077" idx="1"/>
                            <a:endCxn id="954520905" idx="3"/>
                          </wps:cNvCnPr>
                          <wps:spPr>
                            <a:xfrm flipH="1">
                              <a:off x="3636492" y="839379"/>
                              <a:ext cx="237397" cy="3387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93974604" name="Connettore 1 1093974604">
                            <a:extLst>
                              <a:ext uri="{FF2B5EF4-FFF2-40B4-BE49-F238E27FC236}">
                                <a16:creationId xmlns:a16="http://schemas.microsoft.com/office/drawing/2014/main" id="{321EA904-FD2A-5632-D477-E90BED7381AB}"/>
                              </a:ext>
                            </a:extLst>
                          </wps:cNvPr>
                          <wps:cNvCnPr>
                            <a:cxnSpLocks/>
                            <a:stCxn id="2146620952" idx="3"/>
                            <a:endCxn id="1576788095" idx="1"/>
                          </wps:cNvCnPr>
                          <wps:spPr>
                            <a:xfrm>
                              <a:off x="3639127" y="5575074"/>
                              <a:ext cx="223380" cy="86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370117137" name="Connettore 2 370117137">
                            <a:extLst>
                              <a:ext uri="{FF2B5EF4-FFF2-40B4-BE49-F238E27FC236}">
                                <a16:creationId xmlns:a16="http://schemas.microsoft.com/office/drawing/2014/main" id="{10F6E182-CDDD-146C-3AA8-A516F984AA88}"/>
                              </a:ext>
                            </a:extLst>
                          </wps:cNvPr>
                          <wps:cNvCnPr>
                            <a:cxnSpLocks/>
                            <a:stCxn id="1786244645" idx="2"/>
                            <a:endCxn id="2009785704" idx="0"/>
                          </wps:cNvCnPr>
                          <wps:spPr>
                            <a:xfrm>
                              <a:off x="2438962" y="7164547"/>
                              <a:ext cx="550" cy="2632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35625146" name="Connettore 2 135625146">
                            <a:extLst>
                              <a:ext uri="{FF2B5EF4-FFF2-40B4-BE49-F238E27FC236}">
                                <a16:creationId xmlns:a16="http://schemas.microsoft.com/office/drawing/2014/main" id="{367F5928-1589-43C5-01FE-46433E63D88F}"/>
                              </a:ext>
                            </a:extLst>
                          </wps:cNvPr>
                          <wps:cNvCnPr>
                            <a:cxnSpLocks/>
                            <a:stCxn id="2009785704" idx="2"/>
                            <a:endCxn id="1019800453" idx="0"/>
                          </wps:cNvCnPr>
                          <wps:spPr>
                            <a:xfrm>
                              <a:off x="2439514" y="7758421"/>
                              <a:ext cx="0" cy="15893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9720693" name="Connettore 2 109720693">
                            <a:extLst>
                              <a:ext uri="{FF2B5EF4-FFF2-40B4-BE49-F238E27FC236}">
                                <a16:creationId xmlns:a16="http://schemas.microsoft.com/office/drawing/2014/main" id="{86A53C30-38BC-AD80-B349-6F45FD64D471}"/>
                              </a:ext>
                            </a:extLst>
                          </wps:cNvPr>
                          <wps:cNvCnPr>
                            <a:cxnSpLocks/>
                            <a:stCxn id="1019800453" idx="2"/>
                            <a:endCxn id="1068350842" idx="0"/>
                          </wps:cNvCnPr>
                          <wps:spPr>
                            <a:xfrm>
                              <a:off x="2439513" y="8248006"/>
                              <a:ext cx="6447" cy="24387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110019520" name="Connettore 2 1110019520">
                            <a:extLst>
                              <a:ext uri="{FF2B5EF4-FFF2-40B4-BE49-F238E27FC236}">
                                <a16:creationId xmlns:a16="http://schemas.microsoft.com/office/drawing/2014/main" id="{D9CCA54F-3EF2-490F-97C7-71D937C004F4}"/>
                              </a:ext>
                            </a:extLst>
                          </wps:cNvPr>
                          <wps:cNvCnPr>
                            <a:cxnSpLocks/>
                            <a:stCxn id="2146620952" idx="2"/>
                            <a:endCxn id="1786244645" idx="0"/>
                          </wps:cNvCnPr>
                          <wps:spPr>
                            <a:xfrm flipH="1">
                              <a:off x="2438962" y="5816424"/>
                              <a:ext cx="3185" cy="18308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690284039" name="Connettore 2 1690284039">
                            <a:extLst>
                              <a:ext uri="{FF2B5EF4-FFF2-40B4-BE49-F238E27FC236}">
                                <a16:creationId xmlns:a16="http://schemas.microsoft.com/office/drawing/2014/main" id="{A00425C7-C111-87D4-0C9B-FAABA70D8EE6}"/>
                              </a:ext>
                            </a:extLst>
                          </wps:cNvPr>
                          <wps:cNvCnPr>
                            <a:cxnSpLocks/>
                            <a:stCxn id="1786244645" idx="3"/>
                            <a:endCxn id="509138575" idx="1"/>
                          </wps:cNvCnPr>
                          <wps:spPr>
                            <a:xfrm flipV="1">
                              <a:off x="4034829" y="6571853"/>
                              <a:ext cx="691293" cy="1017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003357291" name="Connettore 4 2003357291">
                            <a:extLst>
                              <a:ext uri="{FF2B5EF4-FFF2-40B4-BE49-F238E27FC236}">
                                <a16:creationId xmlns:a16="http://schemas.microsoft.com/office/drawing/2014/main" id="{E0AE8CE6-FF46-933E-F5F2-02C48A5CDCC6}"/>
                              </a:ext>
                            </a:extLst>
                          </wps:cNvPr>
                          <wps:cNvCnPr>
                            <a:cxnSpLocks/>
                            <a:stCxn id="509138575" idx="0"/>
                            <a:endCxn id="201648104" idx="3"/>
                          </wps:cNvCnPr>
                          <wps:spPr>
                            <a:xfrm rot="16200000" flipV="1">
                              <a:off x="4306017" y="4927151"/>
                              <a:ext cx="1950586" cy="554825"/>
                            </a:xfrm>
                            <a:prstGeom prst="bentConnector2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422890960" name="Connettore 4 422890960">
                            <a:extLst>
                              <a:ext uri="{FF2B5EF4-FFF2-40B4-BE49-F238E27FC236}">
                                <a16:creationId xmlns:a16="http://schemas.microsoft.com/office/drawing/2014/main" id="{34D0FC49-C825-B02E-BF4F-13C99A57C475}"/>
                              </a:ext>
                            </a:extLst>
                          </wps:cNvPr>
                          <wps:cNvCnPr>
                            <a:cxnSpLocks/>
                            <a:stCxn id="1019800453" idx="1"/>
                            <a:endCxn id="1064844644" idx="0"/>
                          </wps:cNvCnPr>
                          <wps:spPr>
                            <a:xfrm rot="10800000" flipV="1">
                              <a:off x="843121" y="8082679"/>
                              <a:ext cx="399413" cy="386780"/>
                            </a:xfrm>
                            <a:prstGeom prst="bentConnector2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745023433" name="Connettore 4 745023433">
                            <a:extLst>
                              <a:ext uri="{FF2B5EF4-FFF2-40B4-BE49-F238E27FC236}">
                                <a16:creationId xmlns:a16="http://schemas.microsoft.com/office/drawing/2014/main" id="{CFD01912-A820-C51F-2D2E-CD06F1DBFA2E}"/>
                              </a:ext>
                            </a:extLst>
                          </wps:cNvPr>
                          <wps:cNvCnPr>
                            <a:cxnSpLocks/>
                            <a:stCxn id="1019800453" idx="3"/>
                            <a:endCxn id="1197630871" idx="0"/>
                          </wps:cNvCnPr>
                          <wps:spPr>
                            <a:xfrm>
                              <a:off x="3636492" y="8082679"/>
                              <a:ext cx="398569" cy="375785"/>
                            </a:xfrm>
                            <a:prstGeom prst="bentConnector2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96366639" name="CasellaDiTesto 108">
                            <a:extLst>
                              <a:ext uri="{FF2B5EF4-FFF2-40B4-BE49-F238E27FC236}">
                                <a16:creationId xmlns:a16="http://schemas.microsoft.com/office/drawing/2014/main" id="{E761ACB9-8546-25C2-E2CE-DE0A57E7DE9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86301" y="7109319"/>
                              <a:ext cx="495115" cy="27495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6A18C7F" w14:textId="77777777" w:rsidR="001D7599" w:rsidRPr="0093719E" w:rsidRDefault="001D7599" w:rsidP="001D7599">
                                <w:pPr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77535824" name="CasellaDiTesto 109">
                            <a:extLst>
                              <a:ext uri="{FF2B5EF4-FFF2-40B4-BE49-F238E27FC236}">
                                <a16:creationId xmlns:a16="http://schemas.microsoft.com/office/drawing/2014/main" id="{789F1F5E-C342-93C9-2211-F073F1F9F93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873525" y="2069911"/>
                              <a:ext cx="453528" cy="27495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E97B116" w14:textId="77777777" w:rsidR="001D7599" w:rsidRPr="0093719E" w:rsidRDefault="001D7599" w:rsidP="001D7599">
                                <w:pPr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01219800" name="CasellaDiTesto 110">
                            <a:extLst>
                              <a:ext uri="{FF2B5EF4-FFF2-40B4-BE49-F238E27FC236}">
                                <a16:creationId xmlns:a16="http://schemas.microsoft.com/office/drawing/2014/main" id="{A532DCE1-389F-4566-6137-FA5462FEB24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37483" y="6158326"/>
                              <a:ext cx="557523" cy="27495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7187BD" w14:textId="77777777" w:rsidR="001D7599" w:rsidRPr="0093719E" w:rsidRDefault="001D7599" w:rsidP="001D7599">
                                <w:pPr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16653812" name="CasellaDiTesto 111">
                            <a:extLst>
                              <a:ext uri="{FF2B5EF4-FFF2-40B4-BE49-F238E27FC236}">
                                <a16:creationId xmlns:a16="http://schemas.microsoft.com/office/drawing/2014/main" id="{B85B687C-2AA1-DBC3-A4BC-34326362C86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06184" y="2721108"/>
                              <a:ext cx="532614" cy="27496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A7122F9" w14:textId="77777777" w:rsidR="001D7599" w:rsidRPr="0093719E" w:rsidRDefault="001D7599" w:rsidP="001D7599">
                                <w:pPr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</w:pPr>
                                <w:r w:rsidRPr="0093719E">
                                  <w:rPr>
                                    <w:rFonts w:hAnsi="Aptos"/>
                                    <w:color w:val="000000" w:themeColor="dark1"/>
                                    <w:kern w:val="24"/>
                                    <w:sz w:val="21"/>
                                    <w:szCs w:val="21"/>
                                    <w:lang w:val="en-GB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57E44CA5" id="Gruppo 151" o:spid="_x0000_s1026" style="position:absolute;left:0;text-align:left;margin-left:17.8pt;margin-top:3pt;width:427.8pt;height:631.5pt;z-index:251659264;mso-width-relative:margin;mso-height-relative:margin" coordorigin="-1100,-762" coordsize="65015,92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">
                  <v:roundrect id="Rettangolo con angoli arrotondati 223647191" o:spid="_x0000_s1027" style="position:absolute;left:12483;top:-762;width:23940;height:50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" fillcolor="white [3201]" strokecolor="black [3200]" strokeweight="1pt">
                    <v:stroke joinstyle="miter"/>
                    <v:textbox>
                      <w:txbxContent>
                        <w:p w14:paraId="55C1CA97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tarting point</w:t>
                          </w:r>
                        </w:p>
                        <w:p w14:paraId="0685E252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Reporting to AgICOT </w:t>
                          </w:r>
                        </w:p>
                      </w:txbxContent>
                    </v:textbox>
                  </v:roundrect>
                  <v:shapetype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    <v:stroke joinstyle="miter"/>
                    <v:path o:connecttype="custom" o:connectlocs="10800,0;0,10800;10800,20400;21600,10800" textboxrect="0,0,21600,17322"/>
                  </v:shapetype>
                  <v:shape id="Documento 1695744077" o:spid="_x0000_s1028" type="#_x0000_t114" style="position:absolute;left:38738;top:6276;width:13932;height:4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" fillcolor="white [3201]" strokecolor="black [3200]" strokeweight="1pt">
                    <v:textbox>
                      <w:txbxContent>
                        <w:p w14:paraId="594817A3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Reporting form</w:t>
                          </w:r>
                        </w:p>
                      </w:txbxContent>
                    </v:textbox>
                  </v:shape>
                  <v:roundrect id="Rettangolo con angoli arrotondati 954520905" o:spid="_x0000_s1029" style="position:absolute;left:12425;top:6153;width:23939;height:45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" fillcolor="white [3201]" strokecolor="black [3200]" strokeweight="1pt">
                    <v:stroke joinstyle="miter"/>
                    <v:textbox>
                      <w:txbxContent>
                        <w:p w14:paraId="3DBFBCBB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GPs, discharge service, social services, home service</w:t>
                          </w:r>
                        </w:p>
                      </w:txbxContent>
                    </v:textbox>
                  </v:roundrect>
                  <v:roundrect id="Rettangolo con angoli arrotondati 1352638003" o:spid="_x0000_s1030" style="position:absolute;left:12452;top:12811;width:23939;height:4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" fillcolor="white [3201]" strokecolor="black [3200]" strokeweight="1pt">
                    <v:stroke joinstyle="miter"/>
                    <v:textbox>
                      <w:txbxContent>
                        <w:p w14:paraId="7FB816B7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Appropriateness evaluation by </w:t>
                          </w:r>
                          <w:proofErr w:type="spellStart"/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AgICOT</w:t>
                          </w: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’</w:t>
                          </w: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s</w:t>
                          </w:r>
                          <w:proofErr w:type="spellEnd"/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 team core  </w:t>
                          </w:r>
                        </w:p>
                      </w:txbxContent>
                    </v:textbox>
                  </v:roundrect>
                  <v:roundrect id="Rettangolo con angoli arrotondati 74026999" o:spid="_x0000_s1031" style="position:absolute;left:38767;top:13059;width:23939;height:44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" fillcolor="white [3201]" strokecolor="black [3200]" strokeweight="1pt">
                    <v:stroke joinstyle="miter"/>
                    <v:textbox>
                      <w:txbxContent>
                        <w:p w14:paraId="544C60F1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Administrative control of provided documentation </w:t>
                          </w:r>
                        </w:p>
                      </w:txbxContent>
                    </v:textbox>
                  </v:roundrect>
                  <v:shapetype id="_x0000_t110" coordsize="21600,21600" o:spt="110" path="m10800,l,10800,10800,21600,21600,10800xe">
                    <v:stroke joinstyle="miter"/>
                    <v:path gradientshapeok="t" o:connecttype="rect" textboxrect="5400,5400,16200,16200"/>
                  </v:shapetype>
                  <v:shape id="Decisione 1737444471" o:spid="_x0000_s1032" type="#_x0000_t110" style="position:absolute;left:10165;top:19747;width:28575;height:87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" fillcolor="white [3201]" strokecolor="black [3200]" strokeweight="1pt">
                    <v:textbox>
                      <w:txbxContent>
                        <w:p w14:paraId="112FDE23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Is the reporting appropriate?</w:t>
                          </w:r>
                        </w:p>
                      </w:txbxContent>
                    </v:textbox>
                  </v:shape>
                  <v:roundrect id="Rettangolo con angoli arrotondati 180310861" o:spid="_x0000_s1033" style="position:absolute;left:12483;top:30639;width:23940;height:52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" fillcolor="white [3201]" strokecolor="black [3200]" strokeweight="1pt">
                    <v:stroke joinstyle="miter"/>
                    <v:textbox>
                      <w:txbxContent>
                        <w:p w14:paraId="74699D5C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Appropriateness evaluation by </w:t>
                          </w:r>
                          <w:proofErr w:type="spellStart"/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AgICOT</w:t>
                          </w: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’</w:t>
                          </w: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s</w:t>
                          </w:r>
                          <w:proofErr w:type="spellEnd"/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 team core  </w:t>
                          </w:r>
                        </w:p>
                      </w:txbxContent>
                    </v:textbox>
                  </v:roundrect>
                  <v:shapetype id="_x0000_t116" coordsize="21600,21600" o:spt="116" path="m3475,qx,10800,3475,21600l18125,21600qx21600,10800,18125,xe">
                    <v:stroke joinstyle="miter"/>
                    <v:path gradientshapeok="t" o:connecttype="rect" textboxrect="1018,3163,20582,18437"/>
                  </v:shapetype>
                  <v:shape id="Interruzione 587112944" o:spid="_x0000_s1034" type="#_x0000_t116" style="position:absolute;left:43275;top:21123;width:18859;height:60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" fillcolor="white [3201]" strokecolor="black [3200]" strokeweight="1pt">
                    <v:textbox>
                      <w:txbxContent>
                        <w:p w14:paraId="12C6B88D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Redirection to </w:t>
                          </w: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br/>
                            <w:t>another service</w:t>
                          </w:r>
                        </w:p>
                      </w:txbxContent>
                    </v:textbox>
                  </v:shape>
                  <v:roundrect id="Rettangolo con angoli arrotondati 201648104" o:spid="_x0000_s1035" style="position:absolute;left:-1100;top:37932;width:51138;height:87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" fillcolor="white [3201]" strokecolor="black [3200]" strokeweight="1pt">
                    <v:stroke joinstyle="miter"/>
                    <v:textbox>
                      <w:txbxContent>
                        <w:p w14:paraId="6CA2C2E0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Taking charge by </w:t>
                          </w:r>
                          <w:proofErr w:type="spellStart"/>
                          <w:r w:rsidRPr="0093719E"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AgICOT</w:t>
                          </w:r>
                          <w:r w:rsidRPr="0093719E"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’</w:t>
                          </w:r>
                          <w:r w:rsidRPr="0093719E"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s</w:t>
                          </w:r>
                          <w:proofErr w:type="spellEnd"/>
                          <w:r w:rsidRPr="0093719E">
                            <w:rPr>
                              <w:rFonts w:hAnsi="Aptos"/>
                              <w:b/>
                              <w:bCs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team core </w:t>
                          </w:r>
                        </w:p>
                        <w:p w14:paraId="3B1AFA6B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Case discussion, identification of the most appropriate clinical pathways, development of Health Plan and Health Budget, planning of intervention, monitoring and follow-up  </w:t>
                          </w:r>
                        </w:p>
                      </w:txbxContent>
                    </v:textbox>
                  </v:roundrect>
                  <v:roundrect id="Rettangolo con angoli arrotondati 1302633315" o:spid="_x0000_s1036" style="position:absolute;left:12483;top:48192;width:23940;height:32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" fillcolor="white [3201]" strokecolor="black [3200]" strokeweight="1pt">
                    <v:stroke joinstyle="miter"/>
                    <v:textbox>
                      <w:txbxContent>
                        <w:p w14:paraId="1505BC0E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Case manager identification</w:t>
                          </w:r>
                        </w:p>
                      </w:txbxContent>
                    </v:textbox>
                  </v:roundrect>
                  <v:roundrect id="Rettangolo con angoli arrotondati 2146620952" o:spid="_x0000_s1037" style="position:absolute;left:12451;top:53337;width:23940;height:48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" fillcolor="white [3201]" strokecolor="black [3200]" strokeweight="1pt">
                    <v:stroke joinstyle="miter"/>
                    <v:textbox>
                      <w:txbxContent>
                        <w:p w14:paraId="180C2F1E" w14:textId="77777777" w:rsidR="001D7599" w:rsidRPr="00B20CFD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B20CFD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Recording and monitoring of activity</w:t>
                          </w:r>
                          <w:r w:rsidRPr="00B20CFD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br/>
                            <w:t xml:space="preserve"> using dedicated platform </w:t>
                          </w:r>
                        </w:p>
                      </w:txbxContent>
                    </v:textbox>
                  </v:roundrect>
                  <v:shape id="Documento 1576788095" o:spid="_x0000_s1038" type="#_x0000_t114" style="position:absolute;left:38625;top:52156;width:13939;height:72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" fillcolor="white [3201]" strokecolor="black [3200]" strokeweight="1pt">
                    <v:textbox>
                      <w:txbxContent>
                        <w:p w14:paraId="2678570F" w14:textId="77777777" w:rsidR="001D7599" w:rsidRPr="00B20CFD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6"/>
                              <w:szCs w:val="16"/>
                              <w:lang w:val="en-GB"/>
                            </w:rPr>
                          </w:pPr>
                          <w:r w:rsidRPr="00B20CFD">
                            <w:rPr>
                              <w:rFonts w:hAnsi="Aptos"/>
                              <w:color w:val="000000" w:themeColor="dark1"/>
                              <w:kern w:val="24"/>
                              <w:sz w:val="16"/>
                              <w:szCs w:val="16"/>
                              <w:lang w:val="en-GB"/>
                            </w:rPr>
                            <w:t>Acquisition/updating both of social and health documents</w:t>
                          </w:r>
                        </w:p>
                      </w:txbxContent>
                    </v:textbox>
                  </v:shape>
                  <v:shape id="Decisione 1786244645" o:spid="_x0000_s1039" type="#_x0000_t110" style="position:absolute;left:8430;top:59995;width:31918;height:116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" fillcolor="white [3201]" strokecolor="black [3200]" strokeweight="1pt">
                    <v:textbox>
                      <w:txbxContent>
                        <w:p w14:paraId="71B0A706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In case of changed needs, is a new evaluation necessary?</w:t>
                          </w:r>
                        </w:p>
                      </w:txbxContent>
                    </v:textbox>
                  </v:shape>
                  <v:roundrect id="Rettangolo con angoli arrotondati 2009785704" o:spid="_x0000_s1040" style="position:absolute;left:12425;top:74277;width:23939;height:33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" fillcolor="white [3201]" strokecolor="black [3200]" strokeweight="1pt">
                    <v:stroke joinstyle="miter"/>
                    <v:textbox>
                      <w:txbxContent>
                        <w:p w14:paraId="21048373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Continuation in HP/HB monitoring </w:t>
                          </w:r>
                        </w:p>
                      </w:txbxContent>
                    </v:textbox>
                  </v:roundrect>
                  <v:roundrect id="Rettangolo con angoli arrotondati 509138575" o:spid="_x0000_s1041" style="position:absolute;left:47261;top:61798;width:16654;height:78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" fillcolor="white [3201]" strokecolor="black [3200]" strokeweight="1pt">
                    <v:stroke joinstyle="miter"/>
                    <v:textbox>
                      <w:txbxContent>
                        <w:p w14:paraId="45338667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Scheduling of new evaluation by AgICOT team core </w:t>
                          </w:r>
                        </w:p>
                      </w:txbxContent>
                    </v:textbox>
                  </v:roundrect>
                  <v:roundrect id="Rettangolo con angoli arrotondati 1019800453" o:spid="_x0000_s1042" style="position:absolute;left:12425;top:79173;width:23939;height:33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" fillcolor="white [3201]" strokecolor="black [3200]" strokeweight="1pt">
                    <v:stroke joinstyle="miter"/>
                    <v:textbox>
                      <w:txbxContent>
                        <w:p w14:paraId="64B7FD06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Path exit </w:t>
                          </w:r>
                        </w:p>
                      </w:txbxContent>
                    </v:textbox>
                  </v:roundrect>
                  <v:shape id="Interruzione 1068350842" o:spid="_x0000_s1043" type="#_x0000_t116" style="position:absolute;left:17860;top:84918;width:13199;height:6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" fillcolor="white [3201]" strokecolor="black [3200]" strokeweight="1pt">
                    <v:textbox>
                      <w:txbxContent>
                        <w:p w14:paraId="0172C6B2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Death </w:t>
                          </w:r>
                        </w:p>
                      </w:txbxContent>
                    </v:textbox>
                  </v:shape>
                  <v:shape id="Interruzione 1197630871" o:spid="_x0000_s1044" type="#_x0000_t116" style="position:absolute;left:32056;top:84584;width:16588;height:6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" fillcolor="white [3201]" strokecolor="black [3200]" strokeweight="1pt">
                    <v:textbox>
                      <w:txbxContent>
                        <w:p w14:paraId="2B3D4347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Withdrawal</w:t>
                          </w:r>
                        </w:p>
                      </w:txbxContent>
                    </v:textbox>
                  </v:shape>
                  <v:shape id="Interruzione 1064844644" o:spid="_x0000_s1045" type="#_x0000_t116" style="position:absolute;top:84694;width:16862;height:6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" fillcolor="white [3201]" strokecolor="black [3200]" strokeweight="1pt">
                    <v:textbox>
                      <w:txbxContent>
                        <w:p w14:paraId="684ABF80" w14:textId="77777777" w:rsidR="001D7599" w:rsidRPr="0093719E" w:rsidRDefault="001D7599" w:rsidP="001D7599">
                          <w:pPr>
                            <w:jc w:val="center"/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 xml:space="preserve">Transfer outside catchment area  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1023917601" o:spid="_x0000_s1046" type="#_x0000_t32" style="position:absolute;left:24395;top:4324;width:58;height:18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736834599" o:spid="_x0000_s1047" type="#_x0000_t32" style="position:absolute;left:24395;top:10701;width:26;height:21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6949854" o:spid="_x0000_s1048" type="#_x0000_t32" style="position:absolute;left:24421;top:17780;width:32;height:19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" filled="t" fillcolor="white [3201]" strokecolor="black [3200]" strokeweight="1pt">
                    <v:stroke endarrow="block" joinstyle="miter"/>
                    <o:lock v:ext="edit" shapetype="f"/>
                  </v:shape>
                  <v:line id="Connettore 1 2037816976" o:spid="_x0000_s1049" style="position:absolute;flip:x;visibility:visible;mso-wrap-style:square" from="36391,15267" to="38767,1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" filled="t" fillcolor="white [3201]" strokecolor="black [3200]" strokeweight="1pt">
                    <v:stroke joinstyle="miter"/>
                    <o:lock v:ext="edit" shapetype="f"/>
                  </v:line>
                  <v:shape id="Connettore 2 830835703" o:spid="_x0000_s1050" type="#_x0000_t32" style="position:absolute;left:38740;top:24098;width:4535;height: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948855312" o:spid="_x0000_s1051" type="#_x0000_t32" style="position:absolute;left:24453;top:35900;width:16;height:2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2057609983" o:spid="_x0000_s1052" type="#_x0000_t32" style="position:absolute;left:24453;top:28449;width:0;height:2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2022393318" o:spid="_x0000_s1053" type="#_x0000_t32" style="position:absolute;left:24453;top:46653;width:16;height:15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1276836780" o:spid="_x0000_s1054" type="#_x0000_t32" style="position:absolute;left:24421;top:51417;width:32;height:19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" filled="t" fillcolor="white [3201]" strokecolor="black [3200]" strokeweight="1pt">
                    <v:stroke endarrow="block" joinstyle="miter"/>
                    <o:lock v:ext="edit" shapetype="f"/>
                  </v:shape>
                  <v:line id="Connettore 1 877356314" o:spid="_x0000_s1055" style="position:absolute;flip:x;visibility:visible;mso-wrap-style:square" from="36364,8393" to="38738,8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" filled="t" fillcolor="white [3201]" strokecolor="black [3200]" strokeweight="1pt">
                    <v:stroke joinstyle="miter"/>
                    <o:lock v:ext="edit" shapetype="f"/>
                  </v:line>
                  <v:line id="Connettore 1 1093974604" o:spid="_x0000_s1056" style="position:absolute;visibility:visible;mso-wrap-style:square" from="36391,55750" to="38625,55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" filled="t" fillcolor="white [3201]" strokecolor="black [3200]" strokeweight="1pt">
                    <v:stroke joinstyle="miter"/>
                    <o:lock v:ext="edit" shapetype="f"/>
                  </v:line>
                  <v:shape id="Connettore 2 370117137" o:spid="_x0000_s1057" type="#_x0000_t32" style="position:absolute;left:24389;top:71645;width:6;height:26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135625146" o:spid="_x0000_s1058" type="#_x0000_t32" style="position:absolute;left:24395;top:77584;width:0;height:15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109720693" o:spid="_x0000_s1059" type="#_x0000_t32" style="position:absolute;left:24395;top:82480;width:64;height:24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1110019520" o:spid="_x0000_s1060" type="#_x0000_t32" style="position:absolute;left:24389;top:58164;width:32;height:18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" filled="t" fillcolor="white [3201]" strokecolor="black [3200]" strokeweight="1pt">
                    <v:stroke endarrow="block" joinstyle="miter"/>
                    <o:lock v:ext="edit" shapetype="f"/>
                  </v:shape>
                  <v:shape id="Connettore 2 1690284039" o:spid="_x0000_s1061" type="#_x0000_t32" style="position:absolute;left:40348;top:65718;width:6913;height:1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" filled="t" fillcolor="white [3201]" strokecolor="black [3200]" strokeweight="1pt">
                    <v:stroke endarrow="block" joinstyle="miter"/>
                    <o:lock v:ext="edit" shapetype="f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Connettore 4 2003357291" o:spid="_x0000_s1062" type="#_x0000_t33" style="position:absolute;left:43060;top:49270;width:19506;height:5549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" filled="t" fillcolor="white [3201]" strokecolor="black [3200]" strokeweight="1pt">
                    <v:stroke endarrow="block"/>
                    <o:lock v:ext="edit" shapetype="f"/>
                  </v:shape>
                  <v:shape id="Connettore 4 422890960" o:spid="_x0000_s1063" type="#_x0000_t33" style="position:absolute;left:8431;top:80826;width:3994;height:386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" filled="t" fillcolor="white [3201]" strokecolor="black [3200]" strokeweight="1pt">
                    <v:stroke endarrow="block"/>
                    <o:lock v:ext="edit" shapetype="f"/>
                  </v:shape>
                  <v:shape id="Connettore 4 745023433" o:spid="_x0000_s1064" type="#_x0000_t33" style="position:absolute;left:36364;top:80826;width:3986;height:375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" filled="t" fillcolor="white [3201]" strokecolor="black [3200]" strokeweight="1pt">
                    <v:stroke endarrow="block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108" o:spid="_x0000_s1065" type="#_x0000_t202" style="position:absolute;left:16863;top:71093;width:4951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" fillcolor="white [3201]" stroked="f" strokeweight="1pt">
                    <v:textbox>
                      <w:txbxContent>
                        <w:p w14:paraId="16A18C7F" w14:textId="77777777" w:rsidR="001D7599" w:rsidRPr="0093719E" w:rsidRDefault="001D7599" w:rsidP="001D7599">
                          <w:pPr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No</w:t>
                          </w:r>
                        </w:p>
                      </w:txbxContent>
                    </v:textbox>
                  </v:shape>
                  <v:shape id="CasellaDiTesto 109" o:spid="_x0000_s1066" type="#_x0000_t202" style="position:absolute;left:38735;top:20699;width:4535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" fillcolor="white [3201]" stroked="f" strokeweight="1pt">
                    <v:textbox>
                      <w:txbxContent>
                        <w:p w14:paraId="4E97B116" w14:textId="77777777" w:rsidR="001D7599" w:rsidRPr="0093719E" w:rsidRDefault="001D7599" w:rsidP="001D7599">
                          <w:pPr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No</w:t>
                          </w:r>
                        </w:p>
                      </w:txbxContent>
                    </v:textbox>
                  </v:shape>
                  <v:shape id="CasellaDiTesto 110" o:spid="_x0000_s1067" type="#_x0000_t202" style="position:absolute;left:40374;top:61583;width:5576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" fillcolor="white [3201]" stroked="f" strokeweight="1pt">
                    <v:textbox>
                      <w:txbxContent>
                        <w:p w14:paraId="2C7187BD" w14:textId="77777777" w:rsidR="001D7599" w:rsidRPr="0093719E" w:rsidRDefault="001D7599" w:rsidP="001D7599">
                          <w:pPr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CasellaDiTesto 111" o:spid="_x0000_s1068" type="#_x0000_t202" style="position:absolute;left:14061;top:27211;width:5326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" fillcolor="white [3201]" stroked="f" strokeweight="1pt">
                    <v:textbox>
                      <w:txbxContent>
                        <w:p w14:paraId="1A7122F9" w14:textId="77777777" w:rsidR="001D7599" w:rsidRPr="0093719E" w:rsidRDefault="001D7599" w:rsidP="001D7599">
                          <w:pPr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</w:pPr>
                          <w:r w:rsidRPr="0093719E">
                            <w:rPr>
                              <w:rFonts w:hAnsi="Aptos"/>
                              <w:color w:val="000000" w:themeColor="dark1"/>
                              <w:kern w:val="24"/>
                              <w:sz w:val="21"/>
                              <w:szCs w:val="21"/>
                              <w:lang w:val="en-GB"/>
                            </w:rPr>
                            <w:t>Yes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</w:del>
    </w:p>
    <w:p w14:paraId="1123B756" w14:textId="77777777" w:rsidR="001D7599" w:rsidRPr="001436ED" w:rsidRDefault="001D7599" w:rsidP="001D7599">
      <w:pPr>
        <w:jc w:val="both"/>
        <w:rPr>
          <w:lang w:val="en-GB"/>
        </w:rPr>
      </w:pPr>
    </w:p>
    <w:p w14:paraId="223D25A7" w14:textId="77777777" w:rsidR="001D7599" w:rsidRPr="001436ED" w:rsidRDefault="001D7599" w:rsidP="001D7599">
      <w:pPr>
        <w:jc w:val="both"/>
        <w:rPr>
          <w:lang w:val="en-GB"/>
        </w:rPr>
      </w:pPr>
    </w:p>
    <w:p w14:paraId="1EDA2F1E" w14:textId="77777777" w:rsidR="001D7599" w:rsidRPr="001436ED" w:rsidRDefault="001D7599" w:rsidP="001D7599">
      <w:pPr>
        <w:jc w:val="both"/>
        <w:rPr>
          <w:lang w:val="en-GB"/>
        </w:rPr>
      </w:pPr>
    </w:p>
    <w:p w14:paraId="334E5543" w14:textId="77777777" w:rsidR="001D7599" w:rsidRPr="001436ED" w:rsidRDefault="001D7599" w:rsidP="001D7599">
      <w:pPr>
        <w:jc w:val="both"/>
        <w:rPr>
          <w:lang w:val="en-GB"/>
        </w:rPr>
      </w:pPr>
    </w:p>
    <w:p w14:paraId="5F29AA21" w14:textId="77777777" w:rsidR="001D7599" w:rsidRPr="001436ED" w:rsidRDefault="001D7599" w:rsidP="001D7599">
      <w:pPr>
        <w:jc w:val="both"/>
        <w:rPr>
          <w:lang w:val="en-GB"/>
        </w:rPr>
      </w:pPr>
    </w:p>
    <w:p w14:paraId="5C709611" w14:textId="77777777" w:rsidR="001D7599" w:rsidRPr="001436ED" w:rsidRDefault="001D7599" w:rsidP="001D7599">
      <w:pPr>
        <w:jc w:val="both"/>
        <w:rPr>
          <w:lang w:val="en-GB"/>
        </w:rPr>
      </w:pPr>
    </w:p>
    <w:p w14:paraId="663A0176" w14:textId="77777777" w:rsidR="001D7599" w:rsidRPr="001436ED" w:rsidRDefault="001D7599" w:rsidP="001D7599">
      <w:pPr>
        <w:jc w:val="both"/>
        <w:rPr>
          <w:lang w:val="en-GB"/>
        </w:rPr>
      </w:pPr>
    </w:p>
    <w:p w14:paraId="5A56EC4C" w14:textId="77777777" w:rsidR="001D7599" w:rsidRPr="001436ED" w:rsidRDefault="001D7599" w:rsidP="001D7599">
      <w:pPr>
        <w:jc w:val="both"/>
        <w:rPr>
          <w:lang w:val="en-GB"/>
        </w:rPr>
      </w:pPr>
    </w:p>
    <w:p w14:paraId="53B4170B" w14:textId="77777777" w:rsidR="001D7599" w:rsidRPr="001436ED" w:rsidRDefault="001D7599" w:rsidP="001D7599">
      <w:pPr>
        <w:jc w:val="both"/>
        <w:rPr>
          <w:lang w:val="en-GB"/>
        </w:rPr>
      </w:pPr>
    </w:p>
    <w:p w14:paraId="3EE4EF5E" w14:textId="77777777" w:rsidR="001D7599" w:rsidRPr="001436ED" w:rsidRDefault="001D7599" w:rsidP="001D7599">
      <w:pPr>
        <w:jc w:val="both"/>
        <w:rPr>
          <w:lang w:val="en-GB"/>
        </w:rPr>
      </w:pPr>
    </w:p>
    <w:p w14:paraId="6FBFB1FA" w14:textId="77777777" w:rsidR="001D7599" w:rsidRPr="001436ED" w:rsidRDefault="001D7599" w:rsidP="001D7599">
      <w:pPr>
        <w:jc w:val="both"/>
        <w:rPr>
          <w:lang w:val="en-GB"/>
        </w:rPr>
      </w:pPr>
    </w:p>
    <w:p w14:paraId="281BB2F1" w14:textId="77777777" w:rsidR="001D7599" w:rsidRPr="001436ED" w:rsidRDefault="001D7599" w:rsidP="001D7599">
      <w:pPr>
        <w:jc w:val="both"/>
        <w:rPr>
          <w:lang w:val="en-GB"/>
        </w:rPr>
      </w:pPr>
    </w:p>
    <w:p w14:paraId="49AC896A" w14:textId="77777777" w:rsidR="001D7599" w:rsidRPr="001436ED" w:rsidRDefault="001D7599" w:rsidP="001D7599">
      <w:pPr>
        <w:jc w:val="both"/>
        <w:rPr>
          <w:lang w:val="en-GB"/>
        </w:rPr>
      </w:pPr>
    </w:p>
    <w:p w14:paraId="7B207462" w14:textId="77777777" w:rsidR="001D7599" w:rsidRPr="001436ED" w:rsidRDefault="001D7599" w:rsidP="001D7599">
      <w:pPr>
        <w:jc w:val="both"/>
        <w:rPr>
          <w:lang w:val="en-GB"/>
        </w:rPr>
      </w:pPr>
    </w:p>
    <w:p w14:paraId="271DBB61" w14:textId="77777777" w:rsidR="001D7599" w:rsidRPr="001436ED" w:rsidRDefault="001D7599" w:rsidP="001D7599">
      <w:pPr>
        <w:jc w:val="both"/>
        <w:rPr>
          <w:lang w:val="en-GB"/>
        </w:rPr>
      </w:pPr>
    </w:p>
    <w:p w14:paraId="3AAA41BE" w14:textId="77777777" w:rsidR="001D7599" w:rsidRPr="001436ED" w:rsidRDefault="001D7599" w:rsidP="001D7599">
      <w:pPr>
        <w:jc w:val="both"/>
        <w:rPr>
          <w:lang w:val="en-GB"/>
        </w:rPr>
      </w:pPr>
    </w:p>
    <w:p w14:paraId="30A8F722" w14:textId="77777777" w:rsidR="001D7599" w:rsidRPr="001436ED" w:rsidRDefault="001D7599" w:rsidP="001D7599">
      <w:pPr>
        <w:jc w:val="both"/>
        <w:rPr>
          <w:lang w:val="en-GB"/>
        </w:rPr>
      </w:pPr>
    </w:p>
    <w:p w14:paraId="5D1D9669" w14:textId="77777777" w:rsidR="001D7599" w:rsidRPr="001436ED" w:rsidRDefault="001D7599" w:rsidP="001D7599">
      <w:pPr>
        <w:jc w:val="both"/>
        <w:rPr>
          <w:lang w:val="en-GB"/>
        </w:rPr>
      </w:pPr>
    </w:p>
    <w:p w14:paraId="532029C9" w14:textId="77777777" w:rsidR="001D7599" w:rsidRPr="001436ED" w:rsidRDefault="001D7599" w:rsidP="001D7599">
      <w:pPr>
        <w:jc w:val="both"/>
        <w:rPr>
          <w:lang w:val="en-GB"/>
        </w:rPr>
      </w:pPr>
    </w:p>
    <w:p w14:paraId="13EFF697" w14:textId="77777777" w:rsidR="001D7599" w:rsidRPr="001436ED" w:rsidRDefault="001D7599" w:rsidP="001D7599">
      <w:pPr>
        <w:jc w:val="both"/>
        <w:rPr>
          <w:lang w:val="en-GB"/>
        </w:rPr>
      </w:pPr>
    </w:p>
    <w:p w14:paraId="77D3A7EA" w14:textId="77777777" w:rsidR="001D7599" w:rsidRPr="001436ED" w:rsidRDefault="001D7599" w:rsidP="001D7599">
      <w:pPr>
        <w:jc w:val="both"/>
        <w:rPr>
          <w:lang w:val="en-GB"/>
        </w:rPr>
      </w:pPr>
    </w:p>
    <w:p w14:paraId="0DDDAA88" w14:textId="77777777" w:rsidR="001D7599" w:rsidRPr="001436ED" w:rsidRDefault="001D7599" w:rsidP="001D7599">
      <w:pPr>
        <w:jc w:val="both"/>
        <w:rPr>
          <w:lang w:val="en-GB"/>
        </w:rPr>
      </w:pPr>
    </w:p>
    <w:p w14:paraId="0BE3D3E3" w14:textId="77777777" w:rsidR="001D7599" w:rsidRPr="001436ED" w:rsidRDefault="001D7599" w:rsidP="001D7599">
      <w:pPr>
        <w:jc w:val="both"/>
        <w:rPr>
          <w:lang w:val="en-GB"/>
        </w:rPr>
      </w:pPr>
    </w:p>
    <w:p w14:paraId="3E4472F2" w14:textId="77777777" w:rsidR="001D7599" w:rsidRPr="001436ED" w:rsidRDefault="001D7599" w:rsidP="001D7599">
      <w:pPr>
        <w:jc w:val="both"/>
        <w:rPr>
          <w:lang w:val="en-GB"/>
        </w:rPr>
      </w:pPr>
    </w:p>
    <w:p w14:paraId="62FA92B1" w14:textId="77777777" w:rsidR="001D7599" w:rsidRPr="001436ED" w:rsidRDefault="001D7599" w:rsidP="001D7599">
      <w:pPr>
        <w:jc w:val="both"/>
        <w:rPr>
          <w:lang w:val="en-GB"/>
        </w:rPr>
      </w:pPr>
    </w:p>
    <w:p w14:paraId="41DA75E7" w14:textId="77777777" w:rsidR="001D7599" w:rsidRPr="001436ED" w:rsidRDefault="001D7599" w:rsidP="001D7599">
      <w:pPr>
        <w:jc w:val="both"/>
        <w:rPr>
          <w:lang w:val="en-GB"/>
        </w:rPr>
      </w:pPr>
    </w:p>
    <w:p w14:paraId="74EA0471" w14:textId="77777777" w:rsidR="001D7599" w:rsidRPr="001436ED" w:rsidRDefault="001D7599" w:rsidP="001D7599">
      <w:pPr>
        <w:jc w:val="both"/>
        <w:rPr>
          <w:lang w:val="en-GB"/>
        </w:rPr>
      </w:pPr>
    </w:p>
    <w:p w14:paraId="50B967F9" w14:textId="77777777" w:rsidR="001D7599" w:rsidRPr="001436ED" w:rsidRDefault="001D7599" w:rsidP="001D7599">
      <w:pPr>
        <w:jc w:val="both"/>
        <w:rPr>
          <w:lang w:val="en-GB"/>
        </w:rPr>
      </w:pPr>
    </w:p>
    <w:p w14:paraId="73D69E22" w14:textId="77777777" w:rsidR="001D7599" w:rsidRPr="001436ED" w:rsidRDefault="001D7599" w:rsidP="001D7599">
      <w:pPr>
        <w:jc w:val="both"/>
        <w:rPr>
          <w:lang w:val="en-GB"/>
        </w:rPr>
      </w:pPr>
    </w:p>
    <w:p w14:paraId="0B7D8706" w14:textId="77777777" w:rsidR="001D7599" w:rsidRPr="001436ED" w:rsidRDefault="001D7599" w:rsidP="001D7599">
      <w:pPr>
        <w:jc w:val="both"/>
        <w:rPr>
          <w:lang w:val="en-GB"/>
        </w:rPr>
      </w:pPr>
    </w:p>
    <w:p w14:paraId="69B1B0A4" w14:textId="77777777" w:rsidR="001D7599" w:rsidRPr="001436ED" w:rsidRDefault="001D7599" w:rsidP="001D7599">
      <w:pPr>
        <w:jc w:val="both"/>
        <w:rPr>
          <w:lang w:val="en-GB"/>
        </w:rPr>
      </w:pPr>
    </w:p>
    <w:p w14:paraId="60D27E02" w14:textId="77777777" w:rsidR="001D7599" w:rsidRPr="001436ED" w:rsidRDefault="001D7599" w:rsidP="001D7599">
      <w:pPr>
        <w:jc w:val="both"/>
        <w:rPr>
          <w:lang w:val="en-GB"/>
        </w:rPr>
      </w:pPr>
    </w:p>
    <w:p w14:paraId="06390B4A" w14:textId="77777777" w:rsidR="001D7599" w:rsidRPr="001436ED" w:rsidRDefault="001D7599" w:rsidP="001D7599">
      <w:pPr>
        <w:jc w:val="both"/>
        <w:rPr>
          <w:lang w:val="en-GB"/>
        </w:rPr>
      </w:pPr>
    </w:p>
    <w:p w14:paraId="5572D353" w14:textId="77777777" w:rsidR="001D7599" w:rsidRPr="001436ED" w:rsidRDefault="001D7599" w:rsidP="001D7599">
      <w:pPr>
        <w:jc w:val="both"/>
        <w:rPr>
          <w:lang w:val="en-GB"/>
        </w:rPr>
      </w:pPr>
    </w:p>
    <w:p w14:paraId="3121EEE5" w14:textId="77777777" w:rsidR="001D7599" w:rsidRPr="001436ED" w:rsidRDefault="001D7599" w:rsidP="001D7599">
      <w:pPr>
        <w:jc w:val="both"/>
        <w:rPr>
          <w:lang w:val="en-GB"/>
        </w:rPr>
      </w:pPr>
    </w:p>
    <w:p w14:paraId="7DD69590" w14:textId="77777777" w:rsidR="001D7599" w:rsidRPr="001436ED" w:rsidRDefault="001D7599" w:rsidP="001D7599">
      <w:pPr>
        <w:jc w:val="both"/>
        <w:rPr>
          <w:lang w:val="en-GB"/>
        </w:rPr>
      </w:pPr>
    </w:p>
    <w:p w14:paraId="2C34B55E" w14:textId="77777777" w:rsidR="001D7599" w:rsidRPr="001436ED" w:rsidRDefault="001D7599" w:rsidP="001D7599">
      <w:pPr>
        <w:jc w:val="both"/>
        <w:rPr>
          <w:lang w:val="en-GB"/>
        </w:rPr>
      </w:pPr>
    </w:p>
    <w:p w14:paraId="7D1E9AF5" w14:textId="77777777" w:rsidR="001D7599" w:rsidRPr="001436ED" w:rsidRDefault="001D7599" w:rsidP="001D7599">
      <w:pPr>
        <w:jc w:val="both"/>
        <w:rPr>
          <w:lang w:val="en-GB"/>
        </w:rPr>
      </w:pPr>
    </w:p>
    <w:p w14:paraId="1A2B919B" w14:textId="77777777" w:rsidR="001D7599" w:rsidRPr="001436ED" w:rsidRDefault="001D7599" w:rsidP="001D7599">
      <w:pPr>
        <w:jc w:val="both"/>
        <w:rPr>
          <w:lang w:val="en-GB"/>
        </w:rPr>
      </w:pPr>
    </w:p>
    <w:p w14:paraId="147DB0AB" w14:textId="77777777" w:rsidR="001D7599" w:rsidRPr="001436ED" w:rsidRDefault="001D7599" w:rsidP="001D7599">
      <w:pPr>
        <w:jc w:val="both"/>
        <w:rPr>
          <w:lang w:val="en-GB"/>
        </w:rPr>
      </w:pPr>
    </w:p>
    <w:p w14:paraId="34EF3CEE" w14:textId="77777777" w:rsidR="001D7599" w:rsidRPr="001436ED" w:rsidRDefault="001D7599" w:rsidP="001D7599">
      <w:pPr>
        <w:jc w:val="both"/>
        <w:rPr>
          <w:lang w:val="en-GB"/>
        </w:rPr>
      </w:pPr>
    </w:p>
    <w:p w14:paraId="590141C3" w14:textId="77777777" w:rsidR="001D7599" w:rsidRPr="001436ED" w:rsidRDefault="001D7599" w:rsidP="001D7599">
      <w:pPr>
        <w:jc w:val="both"/>
        <w:rPr>
          <w:lang w:val="en-GB"/>
        </w:rPr>
      </w:pPr>
    </w:p>
    <w:p w14:paraId="2044C4BC" w14:textId="77777777" w:rsidR="001D7599" w:rsidRPr="001436ED" w:rsidRDefault="001D7599" w:rsidP="001D7599">
      <w:pPr>
        <w:jc w:val="both"/>
        <w:rPr>
          <w:lang w:val="en-GB"/>
        </w:rPr>
      </w:pPr>
    </w:p>
    <w:p w14:paraId="093C338C" w14:textId="77777777" w:rsidR="001D7599" w:rsidRPr="001436ED" w:rsidRDefault="001D7599" w:rsidP="001D7599">
      <w:pPr>
        <w:jc w:val="both"/>
        <w:rPr>
          <w:lang w:val="en-GB"/>
        </w:rPr>
      </w:pPr>
    </w:p>
    <w:p w14:paraId="65922DC4" w14:textId="77777777" w:rsidR="001D7599" w:rsidRPr="001436ED" w:rsidRDefault="001D7599" w:rsidP="001D7599">
      <w:pPr>
        <w:jc w:val="both"/>
        <w:rPr>
          <w:lang w:val="en-GB"/>
        </w:rPr>
      </w:pPr>
    </w:p>
    <w:p w14:paraId="33F2A2FA" w14:textId="77777777" w:rsidR="001D7599" w:rsidRPr="001436ED" w:rsidRDefault="001D7599" w:rsidP="001D7599">
      <w:pPr>
        <w:jc w:val="both"/>
        <w:rPr>
          <w:lang w:val="en-GB"/>
        </w:rPr>
      </w:pPr>
    </w:p>
    <w:p w14:paraId="7E632470" w14:textId="77777777" w:rsidR="001D7599" w:rsidRPr="001436ED" w:rsidRDefault="001D7599" w:rsidP="001D7599">
      <w:pPr>
        <w:jc w:val="both"/>
        <w:rPr>
          <w:lang w:val="en-GB"/>
        </w:rPr>
      </w:pPr>
    </w:p>
    <w:p w14:paraId="3C79D1CD" w14:textId="5DB3EC1E" w:rsidR="001D7599" w:rsidRPr="001436ED" w:rsidRDefault="001D7599" w:rsidP="001D7599">
      <w:pPr>
        <w:jc w:val="both"/>
        <w:rPr>
          <w:b/>
          <w:bCs/>
          <w:lang w:val="en-GB"/>
        </w:rPr>
      </w:pPr>
      <w:r w:rsidRPr="001436ED">
        <w:rPr>
          <w:b/>
          <w:bCs/>
          <w:lang w:val="en-GB"/>
        </w:rPr>
        <w:lastRenderedPageBreak/>
        <w:t>A</w:t>
      </w:r>
      <w:r w:rsidR="00516210">
        <w:rPr>
          <w:b/>
          <w:bCs/>
          <w:lang w:val="en-GB"/>
        </w:rPr>
        <w:t>nnex</w:t>
      </w:r>
      <w:r w:rsidRPr="001436ED">
        <w:rPr>
          <w:b/>
          <w:bCs/>
          <w:lang w:val="en-GB"/>
        </w:rPr>
        <w:t xml:space="preserve"> 3 - Scheme of semi-structured interview</w:t>
      </w:r>
    </w:p>
    <w:p w14:paraId="28727BB8" w14:textId="77777777" w:rsidR="001D7599" w:rsidRPr="001436ED" w:rsidRDefault="001D7599" w:rsidP="001D7599">
      <w:pPr>
        <w:ind w:firstLine="360"/>
        <w:jc w:val="both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6142"/>
      </w:tblGrid>
      <w:tr w:rsidR="001D7599" w:rsidRPr="001436ED" w14:paraId="24812E6F" w14:textId="77777777" w:rsidTr="00FC4B94">
        <w:tc>
          <w:tcPr>
            <w:tcW w:w="3209" w:type="dxa"/>
          </w:tcPr>
          <w:p w14:paraId="4B00F7F1" w14:textId="77777777" w:rsidR="001D7599" w:rsidRPr="001436ED" w:rsidRDefault="001D7599" w:rsidP="00FC4B94">
            <w:pPr>
              <w:jc w:val="center"/>
              <w:rPr>
                <w:b/>
                <w:bCs/>
                <w:lang w:val="en-GB"/>
              </w:rPr>
            </w:pPr>
            <w:r w:rsidRPr="001436ED">
              <w:rPr>
                <w:b/>
                <w:bCs/>
                <w:lang w:val="en-GB"/>
              </w:rPr>
              <w:t>AREAS</w:t>
            </w:r>
          </w:p>
        </w:tc>
        <w:tc>
          <w:tcPr>
            <w:tcW w:w="6142" w:type="dxa"/>
          </w:tcPr>
          <w:p w14:paraId="7F34B7EE" w14:textId="77777777" w:rsidR="001D7599" w:rsidRPr="001436ED" w:rsidRDefault="001D7599" w:rsidP="00FC4B94">
            <w:pPr>
              <w:jc w:val="center"/>
              <w:rPr>
                <w:b/>
                <w:bCs/>
                <w:lang w:val="en-GB"/>
              </w:rPr>
            </w:pPr>
            <w:r w:rsidRPr="001436ED">
              <w:rPr>
                <w:b/>
                <w:bCs/>
                <w:lang w:val="en-GB"/>
              </w:rPr>
              <w:t>QUESTIONS</w:t>
            </w:r>
          </w:p>
        </w:tc>
      </w:tr>
      <w:tr w:rsidR="001D7599" w:rsidRPr="001436ED" w14:paraId="1051C25C" w14:textId="77777777" w:rsidTr="00FC4B94">
        <w:tc>
          <w:tcPr>
            <w:tcW w:w="3209" w:type="dxa"/>
          </w:tcPr>
          <w:p w14:paraId="0ADF0D4D" w14:textId="77777777" w:rsidR="001D7599" w:rsidRPr="001436ED" w:rsidRDefault="001D7599" w:rsidP="00FC4B94">
            <w:pPr>
              <w:jc w:val="both"/>
              <w:rPr>
                <w:b/>
                <w:bCs/>
                <w:lang w:val="en-GB"/>
              </w:rPr>
            </w:pPr>
            <w:r w:rsidRPr="001436ED">
              <w:rPr>
                <w:b/>
                <w:bCs/>
                <w:lang w:val="en-GB"/>
              </w:rPr>
              <w:t xml:space="preserve">Strategic purposes on continuity of care in the field of action </w:t>
            </w:r>
          </w:p>
        </w:tc>
        <w:tc>
          <w:tcPr>
            <w:tcW w:w="6142" w:type="dxa"/>
          </w:tcPr>
          <w:p w14:paraId="2A0E068F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ts-alignment-element"/>
                <w:b/>
                <w:bCs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mpany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policie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dopted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ensu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ntinuity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general?</w:t>
            </w:r>
          </w:p>
          <w:p w14:paraId="771E6FA4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b/>
                <w:bCs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e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bjectives,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ith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respec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need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erritory,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s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policies?</w:t>
            </w:r>
          </w:p>
          <w:p w14:paraId="65ADE2A8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ts-alignment-element"/>
                <w:b/>
                <w:bCs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ny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mpany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policie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dopted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ensu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ntinuity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are,</w:t>
            </w:r>
            <w:r w:rsidRPr="001436ED">
              <w:rPr>
                <w:color w:val="000000"/>
                <w:lang w:val="en-GB"/>
              </w:rPr>
              <w:t xml:space="preserve"> </w:t>
            </w:r>
            <w:proofErr w:type="gramStart"/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particular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for</w:t>
            </w:r>
            <w:proofErr w:type="gramEnd"/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frail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dividual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ged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65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r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ver?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o,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ich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nes?</w:t>
            </w:r>
          </w:p>
          <w:p w14:paraId="5ADD3F71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b/>
                <w:bCs/>
                <w:lang w:val="en-GB"/>
              </w:rPr>
            </w:pP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bjectives,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ith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respec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need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erritory,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s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policies?</w:t>
            </w:r>
          </w:p>
          <w:p w14:paraId="74D7A7EA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b/>
                <w:bCs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ervice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volved?</w:t>
            </w:r>
          </w:p>
        </w:tc>
      </w:tr>
      <w:tr w:rsidR="001D7599" w:rsidRPr="001436ED" w14:paraId="595520B1" w14:textId="77777777" w:rsidTr="00FC4B94">
        <w:tc>
          <w:tcPr>
            <w:tcW w:w="3209" w:type="dxa"/>
          </w:tcPr>
          <w:p w14:paraId="2B99EAC3" w14:textId="77777777" w:rsidR="001D7599" w:rsidRPr="001436ED" w:rsidRDefault="001D7599" w:rsidP="00FC4B94">
            <w:pPr>
              <w:jc w:val="both"/>
              <w:rPr>
                <w:b/>
                <w:bCs/>
                <w:lang w:val="en-GB"/>
              </w:rPr>
            </w:pPr>
            <w:r w:rsidRPr="001436ED">
              <w:rPr>
                <w:b/>
                <w:bCs/>
                <w:lang w:val="en-GB"/>
              </w:rPr>
              <w:t>AgICOT establishment</w:t>
            </w:r>
          </w:p>
        </w:tc>
        <w:tc>
          <w:tcPr>
            <w:tcW w:w="6142" w:type="dxa"/>
          </w:tcPr>
          <w:p w14:paraId="4ACFFC2D" w14:textId="77777777" w:rsidR="001D7599" w:rsidRPr="001436ED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rganizational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odel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developed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for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gICOT?</w:t>
            </w:r>
          </w:p>
          <w:p w14:paraId="280A332D" w14:textId="77777777" w:rsidR="001D7599" w:rsidRPr="001436ED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ts-alignment-element"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nagemen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ol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v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e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d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vailabl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ervice?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-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echnological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ol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v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e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d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vailabl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ervice?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-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ich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professional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v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e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d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vailabl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ervice?</w:t>
            </w:r>
          </w:p>
          <w:p w14:paraId="2A59FD3F" w14:textId="77777777" w:rsidR="001D7599" w:rsidRPr="00F36BCA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e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pecific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raining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taff?</w:t>
            </w:r>
            <w:r w:rsidRPr="001436ED">
              <w:rPr>
                <w:color w:val="000000"/>
                <w:lang w:val="en-GB"/>
              </w:rPr>
              <w:t xml:space="preserve"> </w:t>
            </w:r>
          </w:p>
        </w:tc>
      </w:tr>
      <w:tr w:rsidR="001D7599" w:rsidRPr="001436ED" w14:paraId="18378E2E" w14:textId="77777777" w:rsidTr="00FC4B94">
        <w:tc>
          <w:tcPr>
            <w:tcW w:w="3209" w:type="dxa"/>
          </w:tcPr>
          <w:p w14:paraId="31D41918" w14:textId="77777777" w:rsidR="001D7599" w:rsidRPr="001436ED" w:rsidRDefault="001D7599" w:rsidP="00FC4B94">
            <w:pPr>
              <w:jc w:val="both"/>
              <w:rPr>
                <w:b/>
                <w:bCs/>
                <w:lang w:val="en-GB"/>
              </w:rPr>
            </w:pPr>
            <w:r w:rsidRPr="001436ED">
              <w:rPr>
                <w:b/>
                <w:bCs/>
                <w:lang w:val="en-GB"/>
              </w:rPr>
              <w:t>AgICOT activity</w:t>
            </w:r>
          </w:p>
        </w:tc>
        <w:tc>
          <w:tcPr>
            <w:tcW w:w="6142" w:type="dxa"/>
          </w:tcPr>
          <w:p w14:paraId="30D36BB0" w14:textId="77777777" w:rsidR="001D7599" w:rsidRPr="001436ED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ts-alignment-element"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ow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report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ndled?</w:t>
            </w:r>
          </w:p>
          <w:p w14:paraId="39D6FABB" w14:textId="77777777" w:rsidR="001D7599" w:rsidRPr="001436ED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ts-alignment-element"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ow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mmunication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neficiarie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ervic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r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ssisted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dividuals/caregiver</w:t>
            </w:r>
            <w:r>
              <w:rPr>
                <w:rStyle w:val="ts-alignment-element"/>
                <w:rFonts w:eastAsiaTheme="majorEastAsia"/>
                <w:color w:val="000000"/>
                <w:lang w:val="en-GB"/>
              </w:rPr>
              <w:t>(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</w:t>
            </w:r>
            <w:r>
              <w:rPr>
                <w:rStyle w:val="ts-alignment-element"/>
                <w:rFonts w:eastAsiaTheme="majorEastAsia"/>
                <w:color w:val="000000"/>
                <w:lang w:val="en-GB"/>
              </w:rPr>
              <w:t>)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/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ther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figure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naged?</w:t>
            </w:r>
          </w:p>
          <w:p w14:paraId="075DAFD4" w14:textId="77777777" w:rsidR="001D7599" w:rsidRPr="001436ED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ts-alignment-element"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ow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mmunication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ith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lleague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utsid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eramo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SL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naged?</w:t>
            </w:r>
          </w:p>
          <w:p w14:paraId="302F0DF7" w14:textId="77777777" w:rsidR="001D7599" w:rsidRPr="00F36BCA" w:rsidRDefault="001D7599" w:rsidP="001D7599">
            <w:pPr>
              <w:pStyle w:val="ListParagraph"/>
              <w:numPr>
                <w:ilvl w:val="0"/>
                <w:numId w:val="2"/>
              </w:numPr>
              <w:jc w:val="both"/>
              <w:rPr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ow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r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formatio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flow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managed?</w:t>
            </w:r>
            <w:r w:rsidRPr="001436ED">
              <w:rPr>
                <w:color w:val="000000"/>
                <w:lang w:val="en-GB"/>
              </w:rPr>
              <w:t xml:space="preserve"> </w:t>
            </w:r>
          </w:p>
        </w:tc>
      </w:tr>
      <w:tr w:rsidR="001D7599" w:rsidRPr="001436ED" w14:paraId="282CC091" w14:textId="77777777" w:rsidTr="00FC4B94">
        <w:tc>
          <w:tcPr>
            <w:tcW w:w="3209" w:type="dxa"/>
          </w:tcPr>
          <w:p w14:paraId="26563F33" w14:textId="77777777" w:rsidR="001D7599" w:rsidRPr="001436ED" w:rsidRDefault="001D7599" w:rsidP="00FC4B94">
            <w:pPr>
              <w:jc w:val="both"/>
              <w:rPr>
                <w:b/>
                <w:bCs/>
                <w:lang w:val="en-GB"/>
              </w:rPr>
            </w:pPr>
            <w:r w:rsidRPr="001436ED">
              <w:rPr>
                <w:b/>
                <w:bCs/>
                <w:lang w:val="en-GB"/>
              </w:rPr>
              <w:t>AgICOT impact</w:t>
            </w:r>
          </w:p>
        </w:tc>
        <w:tc>
          <w:tcPr>
            <w:tcW w:w="6142" w:type="dxa"/>
          </w:tcPr>
          <w:p w14:paraId="55C33BC0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e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mpac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gICO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erm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tegrating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ocial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nd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ealth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are?</w:t>
            </w:r>
            <w:r w:rsidRPr="001436ED">
              <w:rPr>
                <w:color w:val="000000"/>
                <w:lang w:val="en-GB"/>
              </w:rPr>
              <w:t xml:space="preserve"> </w:t>
            </w:r>
          </w:p>
          <w:p w14:paraId="3DD825BE" w14:textId="77777777" w:rsidR="001D7599" w:rsidRPr="001436ED" w:rsidRDefault="001D7599" w:rsidP="001D7599">
            <w:pPr>
              <w:pStyle w:val="ListParagraph"/>
              <w:numPr>
                <w:ilvl w:val="0"/>
                <w:numId w:val="3"/>
              </w:numPr>
              <w:jc w:val="both"/>
              <w:rPr>
                <w:b/>
                <w:bCs/>
                <w:lang w:val="en-GB"/>
              </w:rPr>
            </w:pP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Wha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ha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bee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mpac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AgICOT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in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erms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strengthening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the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ontinuity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of</w:t>
            </w:r>
            <w:r w:rsidRPr="001436ED">
              <w:rPr>
                <w:color w:val="000000"/>
                <w:lang w:val="en-GB"/>
              </w:rPr>
              <w:t xml:space="preserve"> </w:t>
            </w:r>
            <w:r w:rsidRPr="001436ED">
              <w:rPr>
                <w:rStyle w:val="ts-alignment-element"/>
                <w:rFonts w:eastAsiaTheme="majorEastAsia"/>
                <w:color w:val="000000"/>
                <w:lang w:val="en-GB"/>
              </w:rPr>
              <w:t>care?</w:t>
            </w:r>
          </w:p>
        </w:tc>
      </w:tr>
    </w:tbl>
    <w:p w14:paraId="54EF320E" w14:textId="77777777" w:rsidR="00B87BB2" w:rsidRPr="001D7599" w:rsidRDefault="00B87BB2" w:rsidP="001D7599"/>
    <w:sectPr w:rsidR="00B87BB2" w:rsidRPr="001D7599" w:rsidSect="00A101CD">
      <w:footerReference w:type="even" r:id="rId7"/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28B8C" w14:textId="77777777" w:rsidR="005C1883" w:rsidRDefault="005C1883">
      <w:r>
        <w:separator/>
      </w:r>
    </w:p>
  </w:endnote>
  <w:endnote w:type="continuationSeparator" w:id="0">
    <w:p w14:paraId="3B821843" w14:textId="77777777" w:rsidR="005C1883" w:rsidRDefault="005C1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2775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85266C" w14:textId="77777777" w:rsidR="00822C72" w:rsidRDefault="00C83B00" w:rsidP="00E711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61FA9AB" w14:textId="77777777" w:rsidR="00822C72" w:rsidRDefault="00822C72" w:rsidP="000700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8919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1BC80E" w14:textId="77777777" w:rsidR="00822C72" w:rsidRDefault="00C83B00" w:rsidP="00E711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ED66C18" w14:textId="77777777" w:rsidR="00822C72" w:rsidRDefault="00822C72" w:rsidP="000700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6A9D7" w14:textId="77777777" w:rsidR="005C1883" w:rsidRDefault="005C1883">
      <w:r>
        <w:separator/>
      </w:r>
    </w:p>
  </w:footnote>
  <w:footnote w:type="continuationSeparator" w:id="0">
    <w:p w14:paraId="3A47E700" w14:textId="77777777" w:rsidR="005C1883" w:rsidRDefault="005C1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2C2C"/>
    <w:multiLevelType w:val="hybridMultilevel"/>
    <w:tmpl w:val="FA227AE6"/>
    <w:lvl w:ilvl="0" w:tplc="8EEEA934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834C28"/>
    <w:multiLevelType w:val="hybridMultilevel"/>
    <w:tmpl w:val="AA1688DC"/>
    <w:lvl w:ilvl="0" w:tplc="8EEEA934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A55B78"/>
    <w:multiLevelType w:val="hybridMultilevel"/>
    <w:tmpl w:val="938E22B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34878">
    <w:abstractNumId w:val="2"/>
  </w:num>
  <w:num w:numId="2" w16cid:durableId="1137912689">
    <w:abstractNumId w:val="0"/>
  </w:num>
  <w:num w:numId="3" w16cid:durableId="156128862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ina Giusti">
    <w15:presenceInfo w15:providerId="AD" w15:userId="S::martina.giusti@unifi.it::54042f00-fb51-4311-b458-3e0511c3f0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CD"/>
    <w:rsid w:val="00106394"/>
    <w:rsid w:val="001D7599"/>
    <w:rsid w:val="00241E09"/>
    <w:rsid w:val="00304892"/>
    <w:rsid w:val="00516210"/>
    <w:rsid w:val="00565273"/>
    <w:rsid w:val="005C1883"/>
    <w:rsid w:val="00604B41"/>
    <w:rsid w:val="00765163"/>
    <w:rsid w:val="00820DA8"/>
    <w:rsid w:val="00822C72"/>
    <w:rsid w:val="00A101CD"/>
    <w:rsid w:val="00AD5171"/>
    <w:rsid w:val="00B87BB2"/>
    <w:rsid w:val="00C83B00"/>
    <w:rsid w:val="00F552D8"/>
    <w:rsid w:val="00FA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BF616"/>
  <w15:chartTrackingRefBased/>
  <w15:docId w15:val="{E75E1FA9-43EF-C04B-8649-64AF311E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1C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1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1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1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1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1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1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1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1C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101C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1C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101CD"/>
  </w:style>
  <w:style w:type="character" w:customStyle="1" w:styleId="ts-alignment-element">
    <w:name w:val="ts-alignment-element"/>
    <w:basedOn w:val="DefaultParagraphFont"/>
    <w:rsid w:val="00A101CD"/>
  </w:style>
  <w:style w:type="table" w:styleId="TableGrid">
    <w:name w:val="Table Grid"/>
    <w:basedOn w:val="TableNormal"/>
    <w:uiPriority w:val="39"/>
    <w:rsid w:val="00A10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0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iusti</dc:creator>
  <cp:keywords/>
  <dc:description/>
  <cp:lastModifiedBy>Sandhya Patel</cp:lastModifiedBy>
  <cp:revision>2</cp:revision>
  <dcterms:created xsi:type="dcterms:W3CDTF">2025-04-07T16:21:00Z</dcterms:created>
  <dcterms:modified xsi:type="dcterms:W3CDTF">2025-04-07T16:21:00Z</dcterms:modified>
</cp:coreProperties>
</file>